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7FE0" w:rsidRPr="00F126CC" w:rsidRDefault="00C97C44" w:rsidP="00317FE0">
      <w:pPr>
        <w:rPr>
          <w:rFonts w:ascii="Times New Roman" w:hAnsi="Times New Roman" w:cs="Times New Roman"/>
          <w:b/>
          <w:sz w:val="24"/>
          <w:szCs w:val="24"/>
        </w:rPr>
      </w:pPr>
      <w:r>
        <w:rPr>
          <w:rFonts w:ascii="Times New Roman" w:hAnsi="Times New Roman" w:cs="Times New Roman"/>
          <w:b/>
          <w:sz w:val="24"/>
          <w:szCs w:val="24"/>
        </w:rPr>
        <w:t>Additional</w:t>
      </w:r>
      <w:r w:rsidR="00317FE0">
        <w:rPr>
          <w:rFonts w:ascii="Times New Roman" w:hAnsi="Times New Roman" w:cs="Times New Roman"/>
          <w:b/>
          <w:sz w:val="24"/>
          <w:szCs w:val="24"/>
        </w:rPr>
        <w:t xml:space="preserve"> File 1</w:t>
      </w:r>
      <w:r>
        <w:rPr>
          <w:rFonts w:ascii="Times New Roman" w:hAnsi="Times New Roman" w:cs="Times New Roman"/>
          <w:b/>
          <w:sz w:val="24"/>
          <w:szCs w:val="24"/>
        </w:rPr>
        <w:t xml:space="preserve"> </w:t>
      </w:r>
      <w:r w:rsidR="00317FE0" w:rsidRPr="00F126CC">
        <w:rPr>
          <w:rFonts w:ascii="Times New Roman" w:hAnsi="Times New Roman" w:cs="Times New Roman"/>
          <w:b/>
          <w:sz w:val="24"/>
          <w:szCs w:val="24"/>
        </w:rPr>
        <w:t>Ex</w:t>
      </w:r>
      <w:r w:rsidR="005B5D2E">
        <w:rPr>
          <w:rFonts w:ascii="Times New Roman" w:hAnsi="Times New Roman" w:cs="Times New Roman"/>
          <w:b/>
          <w:sz w:val="24"/>
          <w:szCs w:val="24"/>
        </w:rPr>
        <w:t>plana</w:t>
      </w:r>
      <w:bookmarkStart w:id="0" w:name="_GoBack"/>
      <w:bookmarkEnd w:id="0"/>
      <w:r w:rsidR="005B5D2E">
        <w:rPr>
          <w:rFonts w:ascii="Times New Roman" w:hAnsi="Times New Roman" w:cs="Times New Roman"/>
          <w:b/>
          <w:sz w:val="24"/>
          <w:szCs w:val="24"/>
        </w:rPr>
        <w:t>tion of used terminology for r</w:t>
      </w:r>
      <w:r w:rsidR="00317FE0">
        <w:rPr>
          <w:rFonts w:ascii="Times New Roman" w:hAnsi="Times New Roman" w:cs="Times New Roman"/>
          <w:b/>
          <w:sz w:val="24"/>
          <w:szCs w:val="24"/>
        </w:rPr>
        <w:t>eview</w:t>
      </w:r>
    </w:p>
    <w:tbl>
      <w:tblPr>
        <w:tblStyle w:val="TableGrid"/>
        <w:tblW w:w="0" w:type="auto"/>
        <w:tblLook w:val="04A0" w:firstRow="1" w:lastRow="0" w:firstColumn="1" w:lastColumn="0" w:noHBand="0" w:noVBand="1"/>
      </w:tblPr>
      <w:tblGrid>
        <w:gridCol w:w="4675"/>
        <w:gridCol w:w="4675"/>
      </w:tblGrid>
      <w:tr w:rsidR="00317FE0" w:rsidRPr="002245EE" w:rsidTr="00380774">
        <w:tc>
          <w:tcPr>
            <w:tcW w:w="4675" w:type="dxa"/>
          </w:tcPr>
          <w:p w:rsidR="00317FE0" w:rsidRPr="002245EE" w:rsidRDefault="00317FE0" w:rsidP="00380774">
            <w:pPr>
              <w:rPr>
                <w:rFonts w:ascii="Times New Roman" w:hAnsi="Times New Roman" w:cs="Times New Roman"/>
                <w:b/>
                <w:sz w:val="24"/>
                <w:szCs w:val="24"/>
              </w:rPr>
            </w:pPr>
            <w:r w:rsidRPr="002245EE">
              <w:rPr>
                <w:rFonts w:ascii="Times New Roman" w:hAnsi="Times New Roman" w:cs="Times New Roman"/>
                <w:b/>
                <w:sz w:val="24"/>
                <w:szCs w:val="24"/>
              </w:rPr>
              <w:t>Terminology</w:t>
            </w:r>
          </w:p>
        </w:tc>
        <w:tc>
          <w:tcPr>
            <w:tcW w:w="4675" w:type="dxa"/>
          </w:tcPr>
          <w:p w:rsidR="00317FE0" w:rsidRPr="002245EE" w:rsidRDefault="00317FE0" w:rsidP="00380774">
            <w:pPr>
              <w:rPr>
                <w:rFonts w:ascii="Times New Roman" w:hAnsi="Times New Roman" w:cs="Times New Roman"/>
                <w:b/>
                <w:sz w:val="24"/>
                <w:szCs w:val="24"/>
              </w:rPr>
            </w:pPr>
            <w:r w:rsidRPr="002245EE">
              <w:rPr>
                <w:rFonts w:ascii="Times New Roman" w:hAnsi="Times New Roman" w:cs="Times New Roman"/>
                <w:b/>
                <w:sz w:val="24"/>
                <w:szCs w:val="24"/>
              </w:rPr>
              <w:t>Explanation</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Realist Methodology</w:t>
            </w:r>
          </w:p>
        </w:tc>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 xml:space="preserve">A theory driven, interpretative approach to uncovering underlying middle-range theories (or logics) driving interventions and their multiple components, as well as illuminating the contextual factors that influence mechanisms </w:t>
            </w:r>
            <w:r w:rsidR="002C5FBB">
              <w:rPr>
                <w:rFonts w:ascii="Times New Roman" w:hAnsi="Times New Roman" w:cs="Times New Roman"/>
                <w:sz w:val="24"/>
                <w:szCs w:val="24"/>
              </w:rPr>
              <w:t>of change to produce outcomes [55</w:t>
            </w:r>
            <w:r>
              <w:rPr>
                <w:rFonts w:ascii="Times New Roman" w:hAnsi="Times New Roman" w:cs="Times New Roman"/>
                <w:sz w:val="24"/>
                <w:szCs w:val="24"/>
              </w:rPr>
              <w:t xml:space="preserve">,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 3</w:t>
            </w:r>
            <w:r w:rsidRPr="007B58D4">
              <w:rPr>
                <w:rFonts w:ascii="Times New Roman" w:hAnsi="Times New Roman" w:cs="Times New Roman"/>
                <w:sz w:val="24"/>
                <w:szCs w:val="24"/>
              </w:rPr>
              <w:t>].</w:t>
            </w:r>
          </w:p>
        </w:tc>
      </w:tr>
      <w:tr w:rsidR="00317FE0" w:rsidRPr="002245EE" w:rsidTr="00380774">
        <w:tc>
          <w:tcPr>
            <w:tcW w:w="4675" w:type="dxa"/>
          </w:tcPr>
          <w:p w:rsidR="00317FE0" w:rsidRPr="002C5FBB" w:rsidRDefault="00317FE0" w:rsidP="00380774">
            <w:pPr>
              <w:rPr>
                <w:rFonts w:ascii="Times New Roman" w:hAnsi="Times New Roman" w:cs="Times New Roman"/>
                <w:sz w:val="24"/>
                <w:szCs w:val="24"/>
              </w:rPr>
            </w:pPr>
            <w:proofErr w:type="spellStart"/>
            <w:r w:rsidRPr="002C5FBB">
              <w:rPr>
                <w:rFonts w:ascii="Times New Roman" w:hAnsi="Times New Roman" w:cs="Times New Roman"/>
                <w:sz w:val="24"/>
                <w:szCs w:val="24"/>
              </w:rPr>
              <w:t>Program</w:t>
            </w:r>
            <w:r w:rsidR="00D73AA7" w:rsidRPr="002C5FBB">
              <w:rPr>
                <w:rFonts w:ascii="Times New Roman" w:hAnsi="Times New Roman" w:cs="Times New Roman"/>
                <w:sz w:val="24"/>
                <w:szCs w:val="24"/>
              </w:rPr>
              <w:t>me</w:t>
            </w:r>
            <w:proofErr w:type="spellEnd"/>
            <w:r w:rsidRPr="002C5FBB">
              <w:rPr>
                <w:rFonts w:ascii="Times New Roman" w:hAnsi="Times New Roman" w:cs="Times New Roman"/>
                <w:sz w:val="24"/>
                <w:szCs w:val="24"/>
              </w:rPr>
              <w:t xml:space="preserve"> theory &amp; refined </w:t>
            </w:r>
            <w:proofErr w:type="spellStart"/>
            <w:r w:rsidRPr="002C5FBB">
              <w:rPr>
                <w:rFonts w:ascii="Times New Roman" w:hAnsi="Times New Roman" w:cs="Times New Roman"/>
                <w:sz w:val="24"/>
                <w:szCs w:val="24"/>
              </w:rPr>
              <w:t>program</w:t>
            </w:r>
            <w:r w:rsidR="00D73AA7" w:rsidRPr="002C5FBB">
              <w:rPr>
                <w:rFonts w:ascii="Times New Roman" w:hAnsi="Times New Roman" w:cs="Times New Roman"/>
                <w:sz w:val="24"/>
                <w:szCs w:val="24"/>
              </w:rPr>
              <w:t>me</w:t>
            </w:r>
            <w:proofErr w:type="spellEnd"/>
            <w:r w:rsidRPr="002C5FBB">
              <w:rPr>
                <w:rFonts w:ascii="Times New Roman" w:hAnsi="Times New Roman" w:cs="Times New Roman"/>
                <w:sz w:val="24"/>
                <w:szCs w:val="24"/>
              </w:rPr>
              <w:t xml:space="preserve"> theory</w:t>
            </w:r>
          </w:p>
          <w:p w:rsidR="00317FE0" w:rsidRPr="002C5FBB" w:rsidRDefault="00317FE0" w:rsidP="00380774">
            <w:pPr>
              <w:rPr>
                <w:rFonts w:ascii="Times New Roman" w:hAnsi="Times New Roman" w:cs="Times New Roman"/>
                <w:sz w:val="24"/>
                <w:szCs w:val="24"/>
              </w:rPr>
            </w:pPr>
          </w:p>
        </w:tc>
        <w:tc>
          <w:tcPr>
            <w:tcW w:w="4675" w:type="dxa"/>
          </w:tcPr>
          <w:p w:rsidR="00317FE0" w:rsidRPr="002C5FBB" w:rsidRDefault="00317FE0" w:rsidP="00380774">
            <w:pPr>
              <w:rPr>
                <w:rFonts w:ascii="Times New Roman" w:hAnsi="Times New Roman" w:cs="Times New Roman"/>
                <w:sz w:val="24"/>
                <w:szCs w:val="24"/>
              </w:rPr>
            </w:pPr>
            <w:r w:rsidRPr="002C5FBB">
              <w:rPr>
                <w:rFonts w:ascii="Times New Roman" w:hAnsi="Times New Roman" w:cs="Times New Roman"/>
                <w:sz w:val="24"/>
                <w:szCs w:val="24"/>
              </w:rPr>
              <w:t>Refers to a variety of ways of developing a causal modal linking programme inputs and activities to a chain of intended or observed outcomes, and then using this model to guide the evaluation</w:t>
            </w:r>
            <w:r w:rsidR="002C5FBB" w:rsidRPr="002C5FBB">
              <w:rPr>
                <w:rFonts w:ascii="Times New Roman" w:hAnsi="Times New Roman" w:cs="Times New Roman"/>
                <w:sz w:val="24"/>
                <w:szCs w:val="24"/>
              </w:rPr>
              <w:t xml:space="preserve"> [29</w:t>
            </w:r>
            <w:r w:rsidRPr="002C5FBB">
              <w:rPr>
                <w:rFonts w:ascii="Times New Roman" w:hAnsi="Times New Roman" w:cs="Times New Roman"/>
                <w:sz w:val="24"/>
                <w:szCs w:val="24"/>
              </w:rPr>
              <w:t xml:space="preserve">, </w:t>
            </w:r>
            <w:proofErr w:type="spellStart"/>
            <w:r w:rsidRPr="002C5FBB">
              <w:rPr>
                <w:rFonts w:ascii="Times New Roman" w:hAnsi="Times New Roman" w:cs="Times New Roman"/>
                <w:sz w:val="24"/>
                <w:szCs w:val="24"/>
              </w:rPr>
              <w:t>pg</w:t>
            </w:r>
            <w:proofErr w:type="spellEnd"/>
            <w:r w:rsidRPr="002C5FBB">
              <w:rPr>
                <w:rFonts w:ascii="Times New Roman" w:hAnsi="Times New Roman" w:cs="Times New Roman"/>
                <w:sz w:val="24"/>
                <w:szCs w:val="24"/>
              </w:rPr>
              <w:t xml:space="preserve"> 30].</w:t>
            </w:r>
          </w:p>
          <w:p w:rsidR="00317FE0" w:rsidRPr="002C5FBB" w:rsidRDefault="00317FE0" w:rsidP="00380774">
            <w:pPr>
              <w:rPr>
                <w:rFonts w:ascii="Times New Roman" w:hAnsi="Times New Roman" w:cs="Times New Roman"/>
                <w:sz w:val="24"/>
                <w:szCs w:val="24"/>
              </w:rPr>
            </w:pPr>
          </w:p>
          <w:p w:rsidR="00317FE0" w:rsidRPr="002C5FBB" w:rsidRDefault="00317FE0" w:rsidP="00380774">
            <w:pPr>
              <w:rPr>
                <w:rFonts w:ascii="Times New Roman" w:hAnsi="Times New Roman" w:cs="Times New Roman"/>
                <w:sz w:val="24"/>
                <w:szCs w:val="24"/>
              </w:rPr>
            </w:pPr>
            <w:r w:rsidRPr="002C5FBB">
              <w:rPr>
                <w:rFonts w:ascii="Times New Roman" w:hAnsi="Times New Roman" w:cs="Times New Roman"/>
                <w:sz w:val="24"/>
                <w:szCs w:val="24"/>
              </w:rPr>
              <w:t>A ‘refined theory’ is the product of a realist review. In the process of conducting a review, some aspects of the initial rough theory may have been proved wrong.  Others may have been supported with strong evidence.  Many (perhaps most) will have been refined to some extent [</w:t>
            </w:r>
            <w:r w:rsidR="002C5FBB" w:rsidRPr="002C5FBB">
              <w:rPr>
                <w:rFonts w:ascii="Times New Roman" w:hAnsi="Times New Roman" w:cs="Times New Roman"/>
                <w:sz w:val="24"/>
                <w:szCs w:val="24"/>
              </w:rPr>
              <w:t>23</w:t>
            </w:r>
            <w:r w:rsidRPr="002C5FBB">
              <w:rPr>
                <w:rFonts w:ascii="Times New Roman" w:hAnsi="Times New Roman" w:cs="Times New Roman"/>
                <w:sz w:val="24"/>
                <w:szCs w:val="24"/>
              </w:rPr>
              <w:t xml:space="preserve">, </w:t>
            </w:r>
            <w:proofErr w:type="spellStart"/>
            <w:r w:rsidRPr="002C5FBB">
              <w:rPr>
                <w:rFonts w:ascii="Times New Roman" w:hAnsi="Times New Roman" w:cs="Times New Roman"/>
                <w:sz w:val="24"/>
                <w:szCs w:val="24"/>
              </w:rPr>
              <w:t>pg</w:t>
            </w:r>
            <w:proofErr w:type="spellEnd"/>
            <w:r w:rsidRPr="002C5FBB">
              <w:rPr>
                <w:rFonts w:ascii="Times New Roman" w:hAnsi="Times New Roman" w:cs="Times New Roman"/>
                <w:sz w:val="24"/>
                <w:szCs w:val="24"/>
              </w:rPr>
              <w:t xml:space="preserve"> 11].</w:t>
            </w:r>
          </w:p>
        </w:tc>
      </w:tr>
      <w:tr w:rsidR="00317FE0" w:rsidRPr="002245EE" w:rsidTr="00380774">
        <w:tc>
          <w:tcPr>
            <w:tcW w:w="4675" w:type="dxa"/>
          </w:tcPr>
          <w:p w:rsidR="00317FE0" w:rsidRPr="002C5FBB" w:rsidRDefault="00317FE0" w:rsidP="00380774">
            <w:pPr>
              <w:rPr>
                <w:rFonts w:ascii="Times New Roman" w:hAnsi="Times New Roman" w:cs="Times New Roman"/>
                <w:sz w:val="24"/>
                <w:szCs w:val="24"/>
              </w:rPr>
            </w:pPr>
            <w:r w:rsidRPr="002C5FBB">
              <w:rPr>
                <w:rFonts w:ascii="Times New Roman" w:hAnsi="Times New Roman" w:cs="Times New Roman"/>
                <w:sz w:val="24"/>
                <w:szCs w:val="24"/>
              </w:rPr>
              <w:t>Middle-range theory</w:t>
            </w:r>
          </w:p>
        </w:tc>
        <w:tc>
          <w:tcPr>
            <w:tcW w:w="4675" w:type="dxa"/>
          </w:tcPr>
          <w:p w:rsidR="00317FE0" w:rsidRPr="002C5FBB" w:rsidRDefault="00317FE0" w:rsidP="00380774">
            <w:pPr>
              <w:rPr>
                <w:rFonts w:ascii="Times New Roman" w:hAnsi="Times New Roman" w:cs="Times New Roman"/>
                <w:sz w:val="24"/>
                <w:szCs w:val="24"/>
              </w:rPr>
            </w:pPr>
            <w:r w:rsidRPr="002C5FBB">
              <w:rPr>
                <w:rFonts w:ascii="Times New Roman" w:hAnsi="Times New Roman" w:cs="Times New Roman"/>
                <w:sz w:val="24"/>
                <w:szCs w:val="24"/>
              </w:rPr>
              <w:t>An implicit or explicit explanatory theory that can be used to explain specific elements of programs or how program logic manifests in implementation. “Middle-range” means that it can be tested with the observable data and is not abstract to the point of addressing larger social or cultural forces (i.e., grand theories). MRT is sought at the outset and examined iter</w:t>
            </w:r>
            <w:r w:rsidR="002C5FBB" w:rsidRPr="002C5FBB">
              <w:rPr>
                <w:rFonts w:ascii="Times New Roman" w:hAnsi="Times New Roman" w:cs="Times New Roman"/>
                <w:sz w:val="24"/>
                <w:szCs w:val="24"/>
              </w:rPr>
              <w:t>atively throughout the review [55</w:t>
            </w:r>
            <w:r w:rsidRPr="002C5FBB">
              <w:rPr>
                <w:rFonts w:ascii="Times New Roman" w:hAnsi="Times New Roman" w:cs="Times New Roman"/>
                <w:sz w:val="24"/>
                <w:szCs w:val="24"/>
              </w:rPr>
              <w:t xml:space="preserve">, </w:t>
            </w:r>
            <w:proofErr w:type="spellStart"/>
            <w:r w:rsidRPr="002C5FBB">
              <w:rPr>
                <w:rFonts w:ascii="Times New Roman" w:hAnsi="Times New Roman" w:cs="Times New Roman"/>
                <w:sz w:val="24"/>
                <w:szCs w:val="24"/>
              </w:rPr>
              <w:t>pg</w:t>
            </w:r>
            <w:proofErr w:type="spellEnd"/>
            <w:r w:rsidRPr="002C5FBB">
              <w:rPr>
                <w:rFonts w:ascii="Times New Roman" w:hAnsi="Times New Roman" w:cs="Times New Roman"/>
                <w:sz w:val="24"/>
                <w:szCs w:val="24"/>
              </w:rPr>
              <w:t xml:space="preserve"> 3].</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Context-mechanism-outcome (CMO) configurations</w:t>
            </w:r>
          </w:p>
        </w:tc>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CMO configuring is a heuristic used to generate causative explanations about outcomes in the observed data. A CMO configuration may be about the whole program or only to certain aspects. One CMO may be embedded in another or configured in a series (ripple effect in which the outcome of one CMO becomes the context for the next in the chain of implementation steps). Configuring CMOs is a basis for generating and/ or refining the theory that becomes the final product of the review</w:t>
            </w:r>
            <w:r w:rsidR="002C5FBB">
              <w:rPr>
                <w:rFonts w:ascii="Times New Roman" w:hAnsi="Times New Roman" w:cs="Times New Roman"/>
                <w:sz w:val="24"/>
                <w:szCs w:val="24"/>
              </w:rPr>
              <w:t xml:space="preserve"> [55</w:t>
            </w:r>
            <w:r>
              <w:rPr>
                <w:rFonts w:ascii="Times New Roman" w:hAnsi="Times New Roman" w:cs="Times New Roman"/>
                <w:sz w:val="24"/>
                <w:szCs w:val="24"/>
              </w:rPr>
              <w:t xml:space="preserve">,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 xml:space="preserve"> 3].</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Context</w:t>
            </w:r>
          </w:p>
        </w:tc>
        <w:tc>
          <w:tcPr>
            <w:tcW w:w="4675" w:type="dxa"/>
          </w:tcPr>
          <w:p w:rsidR="00317FE0" w:rsidRPr="007B58D4" w:rsidRDefault="006B4959" w:rsidP="00380774">
            <w:pPr>
              <w:rPr>
                <w:rFonts w:ascii="Times New Roman" w:hAnsi="Times New Roman" w:cs="Times New Roman"/>
                <w:sz w:val="24"/>
                <w:szCs w:val="24"/>
              </w:rPr>
            </w:pPr>
            <w:r>
              <w:rPr>
                <w:rFonts w:ascii="Times New Roman" w:hAnsi="Times New Roman" w:cs="Times New Roman"/>
                <w:sz w:val="24"/>
                <w:szCs w:val="24"/>
              </w:rPr>
              <w:t xml:space="preserve">Context </w:t>
            </w:r>
            <w:r w:rsidR="00317FE0" w:rsidRPr="007B58D4">
              <w:rPr>
                <w:rFonts w:ascii="Times New Roman" w:hAnsi="Times New Roman" w:cs="Times New Roman"/>
                <w:sz w:val="24"/>
                <w:szCs w:val="24"/>
              </w:rPr>
              <w:t xml:space="preserve">can be defined as all factors that are not part of the program or intervention itself, the “backdrop” to implementation,  yet does </w:t>
            </w:r>
            <w:r w:rsidR="00317FE0" w:rsidRPr="007B58D4">
              <w:rPr>
                <w:rFonts w:ascii="Times New Roman" w:hAnsi="Times New Roman" w:cs="Times New Roman"/>
                <w:sz w:val="24"/>
                <w:szCs w:val="24"/>
              </w:rPr>
              <w:lastRenderedPageBreak/>
              <w:t xml:space="preserve">interact, influence, modify, facilitate or hinder the intervention and its effectiveness (in our case the sustainability of Lean </w:t>
            </w:r>
            <w:r w:rsidR="00317FE0" w:rsidRPr="00E13D3B">
              <w:rPr>
                <w:rFonts w:ascii="Times New Roman" w:hAnsi="Times New Roman" w:cs="Times New Roman"/>
                <w:sz w:val="24"/>
                <w:szCs w:val="24"/>
              </w:rPr>
              <w:t xml:space="preserve">efforts) </w:t>
            </w:r>
            <w:r w:rsidR="00721619">
              <w:rPr>
                <w:rFonts w:ascii="Times New Roman" w:hAnsi="Times New Roman" w:cs="Times New Roman"/>
                <w:sz w:val="24"/>
                <w:szCs w:val="24"/>
              </w:rPr>
              <w:t>[69</w:t>
            </w:r>
            <w:r w:rsidR="00317FE0" w:rsidRPr="00E13D3B">
              <w:rPr>
                <w:rFonts w:ascii="Times New Roman" w:hAnsi="Times New Roman" w:cs="Times New Roman"/>
                <w:sz w:val="24"/>
                <w:szCs w:val="24"/>
              </w:rPr>
              <w:t>]</w:t>
            </w:r>
            <w:r w:rsidR="00E13D3B" w:rsidRPr="00E13D3B">
              <w:rPr>
                <w:rFonts w:ascii="Times New Roman" w:hAnsi="Times New Roman" w:cs="Times New Roman"/>
                <w:sz w:val="24"/>
                <w:szCs w:val="24"/>
              </w:rPr>
              <w:t>.</w:t>
            </w:r>
            <w:r w:rsidR="00317FE0">
              <w:rPr>
                <w:rFonts w:ascii="Times New Roman" w:hAnsi="Times New Roman" w:cs="Times New Roman"/>
                <w:sz w:val="24"/>
                <w:szCs w:val="24"/>
              </w:rPr>
              <w:t xml:space="preserve"> </w:t>
            </w:r>
          </w:p>
        </w:tc>
      </w:tr>
      <w:tr w:rsidR="00317FE0" w:rsidRPr="002245EE" w:rsidTr="00380774">
        <w:tc>
          <w:tcPr>
            <w:tcW w:w="4675" w:type="dxa"/>
          </w:tcPr>
          <w:p w:rsidR="00317FE0" w:rsidRPr="00E13D3B" w:rsidRDefault="00317FE0" w:rsidP="00380774">
            <w:pPr>
              <w:rPr>
                <w:rFonts w:ascii="Times New Roman" w:hAnsi="Times New Roman" w:cs="Times New Roman"/>
                <w:sz w:val="24"/>
                <w:szCs w:val="24"/>
              </w:rPr>
            </w:pPr>
            <w:r w:rsidRPr="00E13D3B">
              <w:rPr>
                <w:rFonts w:ascii="Times New Roman" w:hAnsi="Times New Roman" w:cs="Times New Roman"/>
                <w:sz w:val="24"/>
                <w:szCs w:val="24"/>
              </w:rPr>
              <w:lastRenderedPageBreak/>
              <w:t>Mechanisms</w:t>
            </w:r>
          </w:p>
        </w:tc>
        <w:tc>
          <w:tcPr>
            <w:tcW w:w="4675" w:type="dxa"/>
          </w:tcPr>
          <w:p w:rsidR="00317FE0" w:rsidRPr="00E13D3B" w:rsidRDefault="00317FE0" w:rsidP="00380774">
            <w:pPr>
              <w:rPr>
                <w:rFonts w:ascii="Times New Roman" w:hAnsi="Times New Roman" w:cs="Times New Roman"/>
                <w:sz w:val="24"/>
                <w:szCs w:val="24"/>
              </w:rPr>
            </w:pPr>
            <w:r w:rsidRPr="00E13D3B">
              <w:rPr>
                <w:rFonts w:ascii="Times New Roman" w:hAnsi="Times New Roman" w:cs="Times New Roman"/>
                <w:sz w:val="24"/>
                <w:szCs w:val="24"/>
              </w:rPr>
              <w:t>Mechanisms are the combination of resources (intended and unintended) offered by a social program under study (Lean) and the response to those resources (cognitive, emotional, motivational reasoning etc</w:t>
            </w:r>
            <w:r w:rsidR="006B4959" w:rsidRPr="00E13D3B">
              <w:rPr>
                <w:rFonts w:ascii="Times New Roman" w:hAnsi="Times New Roman" w:cs="Times New Roman"/>
                <w:sz w:val="24"/>
                <w:szCs w:val="24"/>
              </w:rPr>
              <w:t>.</w:t>
            </w:r>
            <w:r w:rsidRPr="00E13D3B">
              <w:rPr>
                <w:rFonts w:ascii="Times New Roman" w:hAnsi="Times New Roman" w:cs="Times New Roman"/>
                <w:sz w:val="24"/>
                <w:szCs w:val="24"/>
              </w:rPr>
              <w:t xml:space="preserve">) by stakeholders </w:t>
            </w:r>
            <w:r w:rsidR="002C5FBB">
              <w:rPr>
                <w:rFonts w:ascii="Times New Roman" w:hAnsi="Times New Roman" w:cs="Times New Roman"/>
                <w:sz w:val="24"/>
                <w:szCs w:val="24"/>
              </w:rPr>
              <w:t>[21</w:t>
            </w:r>
            <w:r w:rsidRPr="00E13D3B">
              <w:rPr>
                <w:rFonts w:ascii="Times New Roman" w:hAnsi="Times New Roman" w:cs="Times New Roman"/>
                <w:sz w:val="24"/>
                <w:szCs w:val="24"/>
              </w:rPr>
              <w:t>]</w:t>
            </w:r>
            <w:r w:rsidR="00E13D3B" w:rsidRPr="00E13D3B">
              <w:rPr>
                <w:rFonts w:ascii="Times New Roman" w:hAnsi="Times New Roman" w:cs="Times New Roman"/>
                <w:sz w:val="24"/>
                <w:szCs w:val="24"/>
              </w:rPr>
              <w:t xml:space="preserve">. </w:t>
            </w:r>
            <w:r w:rsidRPr="00E13D3B">
              <w:rPr>
                <w:rFonts w:ascii="Times New Roman" w:hAnsi="Times New Roman" w:cs="Times New Roman"/>
                <w:sz w:val="24"/>
                <w:szCs w:val="24"/>
              </w:rPr>
              <w:t xml:space="preserve">Mechanisms will only activate in the right conditions (contexts). </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Outcome</w:t>
            </w:r>
            <w:r>
              <w:rPr>
                <w:rFonts w:ascii="Times New Roman" w:hAnsi="Times New Roman" w:cs="Times New Roman"/>
                <w:sz w:val="24"/>
                <w:szCs w:val="24"/>
              </w:rPr>
              <w:t>s</w:t>
            </w:r>
          </w:p>
        </w:tc>
        <w:tc>
          <w:tcPr>
            <w:tcW w:w="4675" w:type="dxa"/>
          </w:tcPr>
          <w:p w:rsidR="00317FE0" w:rsidRPr="007B58D4" w:rsidRDefault="00317FE0" w:rsidP="00380774">
            <w:pPr>
              <w:rPr>
                <w:rFonts w:ascii="Times New Roman" w:hAnsi="Times New Roman" w:cs="Times New Roman"/>
                <w:sz w:val="24"/>
                <w:szCs w:val="24"/>
              </w:rPr>
            </w:pPr>
            <w:r w:rsidRPr="006F646A">
              <w:rPr>
                <w:rFonts w:ascii="Times New Roman" w:hAnsi="Times New Roman" w:cs="Times New Roman"/>
                <w:sz w:val="24"/>
                <w:szCs w:val="24"/>
              </w:rPr>
              <w:t xml:space="preserve">Outcomes are a result of a programs firing multiple mechanisms which have different effects on different subjects in different situations, and so produce multiple outcomes. Realist evaluators examine outcome patterns in a theory testing role. Outcomes are analyzed to discover if conjectured mechanism/context theories are confirmed </w:t>
            </w:r>
            <w:r w:rsidRPr="00E13D3B">
              <w:rPr>
                <w:rFonts w:ascii="Times New Roman" w:hAnsi="Times New Roman" w:cs="Times New Roman"/>
                <w:sz w:val="24"/>
                <w:szCs w:val="24"/>
              </w:rPr>
              <w:t>[</w:t>
            </w:r>
            <w:r w:rsidR="002C5FBB">
              <w:rPr>
                <w:rFonts w:ascii="Times New Roman" w:hAnsi="Times New Roman" w:cs="Times New Roman"/>
                <w:sz w:val="24"/>
                <w:szCs w:val="24"/>
              </w:rPr>
              <w:t>21</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217].</w:t>
            </w:r>
          </w:p>
        </w:tc>
      </w:tr>
      <w:tr w:rsidR="00317FE0" w:rsidRPr="002245EE" w:rsidTr="00380774">
        <w:tc>
          <w:tcPr>
            <w:tcW w:w="4675" w:type="dxa"/>
          </w:tcPr>
          <w:p w:rsidR="00317FE0" w:rsidRPr="007B58D4" w:rsidRDefault="00317FE0" w:rsidP="00205166">
            <w:pPr>
              <w:rPr>
                <w:rFonts w:ascii="Times New Roman" w:hAnsi="Times New Roman" w:cs="Times New Roman"/>
                <w:sz w:val="24"/>
                <w:szCs w:val="24"/>
              </w:rPr>
            </w:pPr>
            <w:r w:rsidRPr="007B58D4">
              <w:rPr>
                <w:rFonts w:ascii="Times New Roman" w:hAnsi="Times New Roman" w:cs="Times New Roman"/>
                <w:sz w:val="24"/>
                <w:szCs w:val="24"/>
              </w:rPr>
              <w:t>Sustainability</w:t>
            </w:r>
            <w:r w:rsidR="00205166">
              <w:rPr>
                <w:rFonts w:ascii="Times New Roman" w:hAnsi="Times New Roman" w:cs="Times New Roman"/>
                <w:sz w:val="24"/>
                <w:szCs w:val="24"/>
              </w:rPr>
              <w:t xml:space="preserve"> definitions</w:t>
            </w:r>
          </w:p>
        </w:tc>
        <w:tc>
          <w:tcPr>
            <w:tcW w:w="4675" w:type="dxa"/>
          </w:tcPr>
          <w:p w:rsidR="00317FE0" w:rsidRDefault="00317FE0" w:rsidP="00380774">
            <w:pPr>
              <w:rPr>
                <w:rFonts w:ascii="Times New Roman" w:hAnsi="Times New Roman" w:cs="Times New Roman"/>
                <w:sz w:val="24"/>
                <w:szCs w:val="24"/>
              </w:rPr>
            </w:pPr>
            <w:r>
              <w:rPr>
                <w:rFonts w:ascii="Times New Roman" w:hAnsi="Times New Roman" w:cs="Times New Roman"/>
                <w:sz w:val="24"/>
                <w:szCs w:val="24"/>
              </w:rPr>
              <w:t>T</w:t>
            </w:r>
            <w:r w:rsidRPr="00BB5A5D">
              <w:rPr>
                <w:rFonts w:ascii="Times New Roman" w:hAnsi="Times New Roman" w:cs="Times New Roman"/>
                <w:sz w:val="24"/>
                <w:szCs w:val="24"/>
              </w:rPr>
              <w:t xml:space="preserve">he continuation or the integration of new practice within an organization whereby it has become a routine part of care delivery and continues to deliver desired outcomes, whereby the ways of thinking and attitudes behind processes and outcomes have changed and the new practice has become the new way of </w:t>
            </w:r>
            <w:r w:rsidRPr="00E13D3B">
              <w:rPr>
                <w:rFonts w:ascii="Times New Roman" w:hAnsi="Times New Roman" w:cs="Times New Roman"/>
                <w:sz w:val="24"/>
                <w:szCs w:val="24"/>
              </w:rPr>
              <w:t>working</w:t>
            </w:r>
            <w:r w:rsidR="002C5FBB">
              <w:rPr>
                <w:rFonts w:ascii="Times New Roman" w:hAnsi="Times New Roman" w:cs="Times New Roman"/>
                <w:sz w:val="24"/>
                <w:szCs w:val="24"/>
              </w:rPr>
              <w:t>” [32</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2].</w:t>
            </w:r>
            <w:r w:rsidRPr="00BB5A5D">
              <w:rPr>
                <w:rFonts w:ascii="Times New Roman" w:hAnsi="Times New Roman" w:cs="Times New Roman"/>
                <w:sz w:val="24"/>
                <w:szCs w:val="24"/>
              </w:rPr>
              <w:t xml:space="preserve"> </w:t>
            </w:r>
          </w:p>
          <w:p w:rsidR="00205166" w:rsidRDefault="00205166" w:rsidP="00380774">
            <w:pPr>
              <w:rPr>
                <w:rFonts w:ascii="Times New Roman" w:hAnsi="Times New Roman" w:cs="Times New Roman"/>
                <w:sz w:val="24"/>
                <w:szCs w:val="24"/>
              </w:rPr>
            </w:pPr>
          </w:p>
          <w:p w:rsidR="00205166" w:rsidRPr="007B58D4" w:rsidRDefault="00205166" w:rsidP="00205166">
            <w:pPr>
              <w:rPr>
                <w:rFonts w:ascii="Times New Roman" w:hAnsi="Times New Roman" w:cs="Times New Roman"/>
                <w:sz w:val="24"/>
                <w:szCs w:val="24"/>
                <w:highlight w:val="yellow"/>
              </w:rPr>
            </w:pPr>
            <w:r>
              <w:rPr>
                <w:rFonts w:ascii="Times New Roman" w:hAnsi="Times New Roman" w:cs="Times New Roman"/>
                <w:sz w:val="24"/>
                <w:szCs w:val="24"/>
              </w:rPr>
              <w:t xml:space="preserve">A </w:t>
            </w:r>
            <w:r w:rsidRPr="009B7564">
              <w:rPr>
                <w:rFonts w:ascii="Times New Roman" w:hAnsi="Times New Roman" w:cs="Times New Roman"/>
                <w:sz w:val="24"/>
                <w:szCs w:val="24"/>
              </w:rPr>
              <w:t xml:space="preserve">comprehensive </w:t>
            </w:r>
            <w:r>
              <w:rPr>
                <w:rFonts w:ascii="Times New Roman" w:hAnsi="Times New Roman" w:cs="Times New Roman"/>
                <w:sz w:val="24"/>
                <w:szCs w:val="24"/>
              </w:rPr>
              <w:t xml:space="preserve">definition of sustainability </w:t>
            </w:r>
            <w:r w:rsidRPr="009B7564">
              <w:rPr>
                <w:rFonts w:ascii="Times New Roman" w:hAnsi="Times New Roman" w:cs="Times New Roman"/>
                <w:sz w:val="24"/>
                <w:szCs w:val="24"/>
              </w:rPr>
              <w:t>which includes five constructs: (1) after a defined period of time, (2) the program</w:t>
            </w:r>
            <w:r w:rsidRPr="00B068EB">
              <w:rPr>
                <w:rFonts w:ascii="Times New Roman" w:hAnsi="Times New Roman" w:cs="Times New Roman"/>
                <w:sz w:val="24"/>
                <w:szCs w:val="24"/>
              </w:rPr>
              <w:t>me, clinical intervention, and/or implementation strategies contin</w:t>
            </w:r>
            <w:r w:rsidRPr="00765A98">
              <w:rPr>
                <w:rFonts w:ascii="Times New Roman" w:hAnsi="Times New Roman" w:cs="Times New Roman"/>
                <w:sz w:val="24"/>
                <w:szCs w:val="24"/>
              </w:rPr>
              <w:t>ue to be delivered and/or (3) individual behavior change (i.e., clinician, patient) is maintained; (4) the program and individual behavior change may evolve or adapt while (5) continuing to produce benefits for individuals/systems</w:t>
            </w:r>
            <w:r w:rsidR="002C5FBB">
              <w:rPr>
                <w:rFonts w:ascii="Times New Roman" w:hAnsi="Times New Roman" w:cs="Times New Roman"/>
                <w:sz w:val="24"/>
                <w:szCs w:val="24"/>
              </w:rPr>
              <w:t xml:space="preserve"> [34</w:t>
            </w:r>
            <w:r w:rsidRPr="009B7564">
              <w:rPr>
                <w:rFonts w:ascii="Times New Roman" w:hAnsi="Times New Roman" w:cs="Times New Roman"/>
                <w:sz w:val="24"/>
                <w:szCs w:val="24"/>
              </w:rPr>
              <w:t>]</w:t>
            </w:r>
            <w:r w:rsidRPr="00CE43D1">
              <w:rPr>
                <w:rFonts w:ascii="Times New Roman" w:hAnsi="Times New Roman" w:cs="Times New Roman"/>
                <w:sz w:val="24"/>
                <w:szCs w:val="24"/>
              </w:rPr>
              <w:t>.</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Lean</w:t>
            </w:r>
          </w:p>
        </w:tc>
        <w:tc>
          <w:tcPr>
            <w:tcW w:w="4675" w:type="dxa"/>
          </w:tcPr>
          <w:p w:rsidR="00317FE0" w:rsidRPr="007B58D4" w:rsidRDefault="00317FE0" w:rsidP="00380774">
            <w:pPr>
              <w:rPr>
                <w:rFonts w:ascii="Times New Roman" w:hAnsi="Times New Roman" w:cs="Times New Roman"/>
                <w:sz w:val="24"/>
                <w:szCs w:val="24"/>
                <w:lang w:val="en-AU"/>
              </w:rPr>
            </w:pPr>
            <w:r w:rsidRPr="007B58D4">
              <w:rPr>
                <w:rFonts w:ascii="Times New Roman" w:hAnsi="Times New Roman" w:cs="Times New Roman"/>
                <w:sz w:val="24"/>
                <w:szCs w:val="24"/>
                <w:lang w:val="en-AU"/>
              </w:rPr>
              <w:t>There are two defining characteristics of Lean: Lean philosophy and Lean activities.</w:t>
            </w:r>
          </w:p>
          <w:p w:rsidR="00317FE0" w:rsidRPr="007B58D4" w:rsidRDefault="00317FE0" w:rsidP="00380774">
            <w:pPr>
              <w:pStyle w:val="CommentText"/>
              <w:rPr>
                <w:rFonts w:ascii="Times New Roman" w:eastAsia="Calibri" w:hAnsi="Times New Roman" w:cs="Times New Roman"/>
                <w:sz w:val="24"/>
                <w:szCs w:val="24"/>
              </w:rPr>
            </w:pPr>
            <w:r w:rsidRPr="007B58D4">
              <w:rPr>
                <w:rFonts w:ascii="Times New Roman" w:eastAsia="Calibri" w:hAnsi="Times New Roman" w:cs="Times New Roman"/>
                <w:b/>
                <w:sz w:val="24"/>
                <w:szCs w:val="24"/>
              </w:rPr>
              <w:t xml:space="preserve">Lean philosophy </w:t>
            </w:r>
            <w:r w:rsidRPr="007B58D4">
              <w:rPr>
                <w:rFonts w:ascii="Times New Roman" w:eastAsia="Calibri" w:hAnsi="Times New Roman" w:cs="Times New Roman"/>
                <w:sz w:val="24"/>
                <w:szCs w:val="24"/>
              </w:rPr>
              <w:t>is a set of core ideas that make up Lean. This is made up of two components: a commitment to Lean principles and a commitment to continuous improvement</w:t>
            </w:r>
          </w:p>
          <w:p w:rsidR="00317FE0" w:rsidRPr="007B58D4" w:rsidRDefault="00317FE0" w:rsidP="00380774">
            <w:pPr>
              <w:pStyle w:val="CommentText"/>
              <w:rPr>
                <w:rFonts w:ascii="Times New Roman" w:eastAsia="Calibri" w:hAnsi="Times New Roman" w:cs="Times New Roman"/>
                <w:sz w:val="24"/>
                <w:szCs w:val="24"/>
              </w:rPr>
            </w:pPr>
            <w:r w:rsidRPr="007B58D4">
              <w:rPr>
                <w:rFonts w:ascii="Times New Roman" w:eastAsia="Calibri" w:hAnsi="Times New Roman" w:cs="Times New Roman"/>
                <w:b/>
                <w:sz w:val="24"/>
                <w:szCs w:val="24"/>
              </w:rPr>
              <w:t>Lean principles</w:t>
            </w:r>
            <w:r w:rsidRPr="007B58D4">
              <w:rPr>
                <w:rFonts w:ascii="Times New Roman" w:eastAsia="Calibri" w:hAnsi="Times New Roman" w:cs="Times New Roman"/>
                <w:sz w:val="24"/>
                <w:szCs w:val="24"/>
              </w:rPr>
              <w:t xml:space="preserve"> refer to an overarching set of </w:t>
            </w:r>
            <w:r w:rsidRPr="007B58D4">
              <w:rPr>
                <w:rFonts w:ascii="Times New Roman" w:eastAsia="Calibri" w:hAnsi="Times New Roman" w:cs="Times New Roman"/>
                <w:sz w:val="24"/>
                <w:szCs w:val="24"/>
              </w:rPr>
              <w:lastRenderedPageBreak/>
              <w:t>principles aimed at transforming workplace culture. These include a focus on: eliminating waste; improving the flow of patients, providers and supplies; and ensuring all processes add value to customers. Further, Lean principles suggest that problems are identified and addressed by front line staff members as it is believed that the people doing the work are best suited to create solutions.</w:t>
            </w:r>
          </w:p>
          <w:p w:rsidR="00317FE0" w:rsidRPr="007B58D4" w:rsidRDefault="00317FE0" w:rsidP="00380774">
            <w:pPr>
              <w:pStyle w:val="CommentText"/>
              <w:rPr>
                <w:rFonts w:ascii="Times New Roman" w:hAnsi="Times New Roman" w:cs="Times New Roman"/>
                <w:sz w:val="24"/>
                <w:szCs w:val="24"/>
              </w:rPr>
            </w:pPr>
            <w:r w:rsidRPr="007B58D4">
              <w:rPr>
                <w:rFonts w:ascii="Times New Roman" w:eastAsia="Calibri" w:hAnsi="Times New Roman" w:cs="Times New Roman"/>
                <w:b/>
                <w:sz w:val="24"/>
                <w:szCs w:val="24"/>
              </w:rPr>
              <w:t xml:space="preserve">Commitment to </w:t>
            </w:r>
            <w:r w:rsidRPr="007B58D4">
              <w:rPr>
                <w:rFonts w:ascii="Times New Roman" w:hAnsi="Times New Roman" w:cs="Times New Roman"/>
                <w:b/>
                <w:noProof/>
                <w:sz w:val="24"/>
                <w:szCs w:val="24"/>
              </w:rPr>
              <w:t>continuous improvement</w:t>
            </w:r>
            <w:r w:rsidRPr="007B58D4">
              <w:rPr>
                <w:rFonts w:ascii="Times New Roman" w:hAnsi="Times New Roman" w:cs="Times New Roman"/>
                <w:noProof/>
                <w:sz w:val="24"/>
                <w:szCs w:val="24"/>
              </w:rPr>
              <w:t xml:space="preserve"> refers to the acknowledgement that Lean doesn’t occur as a single intervention but instead requires a dedication to continually improving the workplace. </w:t>
            </w:r>
          </w:p>
          <w:p w:rsidR="00317FE0" w:rsidRPr="007B58D4" w:rsidRDefault="00317FE0" w:rsidP="00380774">
            <w:pPr>
              <w:autoSpaceDE w:val="0"/>
              <w:autoSpaceDN w:val="0"/>
              <w:adjustRightInd w:val="0"/>
              <w:rPr>
                <w:rFonts w:ascii="Times New Roman" w:eastAsiaTheme="minorEastAsia" w:hAnsi="Times New Roman" w:cs="Times New Roman"/>
                <w:sz w:val="24"/>
                <w:szCs w:val="24"/>
              </w:rPr>
            </w:pPr>
            <w:r w:rsidRPr="007B58D4">
              <w:rPr>
                <w:rFonts w:ascii="Times New Roman" w:eastAsia="Calibri" w:hAnsi="Times New Roman" w:cs="Times New Roman"/>
                <w:b/>
                <w:sz w:val="24"/>
                <w:szCs w:val="24"/>
              </w:rPr>
              <w:t xml:space="preserve">Lean activities </w:t>
            </w:r>
            <w:r w:rsidRPr="007B58D4">
              <w:rPr>
                <w:rFonts w:ascii="Times New Roman" w:eastAsia="Calibri" w:hAnsi="Times New Roman" w:cs="Times New Roman"/>
                <w:sz w:val="24"/>
                <w:szCs w:val="24"/>
              </w:rPr>
              <w:t>are</w:t>
            </w:r>
            <w:r w:rsidRPr="007B58D4">
              <w:rPr>
                <w:rFonts w:ascii="Times New Roman" w:eastAsia="Calibri" w:hAnsi="Times New Roman" w:cs="Times New Roman"/>
                <w:b/>
                <w:sz w:val="24"/>
                <w:szCs w:val="24"/>
              </w:rPr>
              <w:t xml:space="preserve"> </w:t>
            </w:r>
            <w:r w:rsidRPr="007B58D4">
              <w:rPr>
                <w:rFonts w:ascii="Times New Roman" w:hAnsi="Times New Roman" w:cs="Times New Roman"/>
                <w:noProof/>
                <w:sz w:val="24"/>
                <w:szCs w:val="24"/>
              </w:rPr>
              <w:t xml:space="preserve">a set of </w:t>
            </w:r>
            <w:r w:rsidRPr="007B58D4">
              <w:rPr>
                <w:rFonts w:ascii="Times New Roman" w:eastAsiaTheme="minorEastAsia" w:hAnsi="Times New Roman" w:cs="Times New Roman"/>
                <w:sz w:val="24"/>
                <w:szCs w:val="24"/>
              </w:rPr>
              <w:t xml:space="preserve">management practices, tools, or techniques that can be directly observed </w:t>
            </w:r>
            <w:r w:rsidRPr="007B58D4">
              <w:rPr>
                <w:rFonts w:ascii="Times New Roman" w:hAnsi="Times New Roman" w:cs="Times New Roman"/>
                <w:sz w:val="24"/>
                <w:szCs w:val="24"/>
              </w:rPr>
              <w:t>and are prescribed to improve the workplace. There are two types of Lean activities: assessment activities and improvement activities.</w:t>
            </w:r>
          </w:p>
          <w:p w:rsidR="00317FE0" w:rsidRPr="007B58D4" w:rsidRDefault="00317FE0" w:rsidP="00380774">
            <w:pPr>
              <w:rPr>
                <w:rFonts w:ascii="Times New Roman" w:eastAsia="Times New Roman" w:hAnsi="Times New Roman" w:cs="Times New Roman"/>
                <w:color w:val="000000"/>
                <w:sz w:val="24"/>
                <w:szCs w:val="24"/>
                <w:lang w:eastAsia="en-CA"/>
              </w:rPr>
            </w:pPr>
            <w:r w:rsidRPr="007B58D4">
              <w:rPr>
                <w:rFonts w:ascii="Times New Roman" w:eastAsia="Calibri" w:hAnsi="Times New Roman" w:cs="Times New Roman"/>
                <w:b/>
                <w:sz w:val="24"/>
                <w:szCs w:val="24"/>
              </w:rPr>
              <w:t>Lean assessment activities</w:t>
            </w:r>
            <w:r w:rsidRPr="007B58D4">
              <w:rPr>
                <w:rFonts w:ascii="Times New Roman" w:eastAsia="Calibri" w:hAnsi="Times New Roman" w:cs="Times New Roman"/>
                <w:sz w:val="24"/>
                <w:szCs w:val="24"/>
              </w:rPr>
              <w:t xml:space="preserve"> work as analytic tools to identify waste and areas of possible improvement. These activities allow team members to see problems and identify opportunities to reduce waste and make improvements, but do not prescribe specific solutions. </w:t>
            </w:r>
            <w:r w:rsidRPr="007B58D4">
              <w:rPr>
                <w:rFonts w:ascii="Times New Roman" w:eastAsia="Times New Roman" w:hAnsi="Times New Roman" w:cs="Times New Roman"/>
                <w:color w:val="000000"/>
                <w:sz w:val="24"/>
                <w:szCs w:val="24"/>
                <w:lang w:eastAsia="en-CA"/>
              </w:rPr>
              <w:t>Lean assessment activities include</w:t>
            </w:r>
            <w:r w:rsidRPr="007B58D4">
              <w:rPr>
                <w:rFonts w:ascii="Times New Roman" w:eastAsia="Calibri" w:hAnsi="Times New Roman" w:cs="Times New Roman"/>
                <w:sz w:val="24"/>
                <w:szCs w:val="24"/>
              </w:rPr>
              <w:t xml:space="preserve"> </w:t>
            </w:r>
            <w:r w:rsidR="006B4959">
              <w:rPr>
                <w:rFonts w:ascii="Times New Roman" w:eastAsia="Calibri" w:hAnsi="Times New Roman" w:cs="Times New Roman"/>
                <w:sz w:val="24"/>
                <w:szCs w:val="24"/>
              </w:rPr>
              <w:t>Value Stream Mapping (</w:t>
            </w:r>
            <w:r w:rsidRPr="007B58D4">
              <w:rPr>
                <w:rFonts w:ascii="Times New Roman" w:eastAsia="Times New Roman" w:hAnsi="Times New Roman" w:cs="Times New Roman"/>
                <w:color w:val="000000"/>
                <w:sz w:val="24"/>
                <w:szCs w:val="24"/>
                <w:lang w:eastAsia="en-CA"/>
              </w:rPr>
              <w:t>VSM</w:t>
            </w:r>
            <w:r w:rsidR="006B4959">
              <w:rPr>
                <w:rFonts w:ascii="Times New Roman" w:eastAsia="Times New Roman" w:hAnsi="Times New Roman" w:cs="Times New Roman"/>
                <w:color w:val="000000"/>
                <w:sz w:val="24"/>
                <w:szCs w:val="24"/>
                <w:lang w:eastAsia="en-CA"/>
              </w:rPr>
              <w:t>)</w:t>
            </w:r>
            <w:r w:rsidRPr="007B58D4">
              <w:rPr>
                <w:rFonts w:ascii="Times New Roman" w:eastAsia="Times New Roman" w:hAnsi="Times New Roman" w:cs="Times New Roman"/>
                <w:color w:val="000000"/>
                <w:sz w:val="24"/>
                <w:szCs w:val="24"/>
                <w:lang w:eastAsia="en-CA"/>
              </w:rPr>
              <w:t xml:space="preserve">; spaghetti diagrams; RPIWs; Gemba walks; and root cause analysis. </w:t>
            </w:r>
          </w:p>
          <w:p w:rsidR="00317FE0" w:rsidRPr="007B58D4" w:rsidRDefault="00317FE0" w:rsidP="00380774">
            <w:pPr>
              <w:rPr>
                <w:rFonts w:ascii="Times New Roman" w:hAnsi="Times New Roman" w:cs="Times New Roman"/>
                <w:sz w:val="24"/>
                <w:szCs w:val="24"/>
              </w:rPr>
            </w:pPr>
            <w:r w:rsidRPr="007B58D4">
              <w:rPr>
                <w:rFonts w:ascii="Times New Roman" w:eastAsia="Calibri" w:hAnsi="Times New Roman" w:cs="Times New Roman"/>
                <w:b/>
                <w:sz w:val="24"/>
                <w:szCs w:val="24"/>
              </w:rPr>
              <w:t>Lean improvement activities</w:t>
            </w:r>
            <w:r w:rsidRPr="007B58D4">
              <w:rPr>
                <w:rFonts w:ascii="Times New Roman" w:eastAsia="Calibri" w:hAnsi="Times New Roman" w:cs="Times New Roman"/>
                <w:sz w:val="24"/>
                <w:szCs w:val="24"/>
              </w:rPr>
              <w:t xml:space="preserve"> suggest specific ways to reduce waste and improve the workplace and set up new working practices. These include actions and concepts such as: 5S events; L</w:t>
            </w:r>
            <w:r w:rsidRPr="007B58D4">
              <w:rPr>
                <w:rFonts w:ascii="Times New Roman" w:eastAsia="Times New Roman" w:hAnsi="Times New Roman" w:cs="Times New Roman"/>
                <w:color w:val="000000"/>
                <w:sz w:val="24"/>
                <w:szCs w:val="24"/>
                <w:lang w:eastAsia="en-CA"/>
              </w:rPr>
              <w:t>evelled production; DVM (including Kanban supply management); Standard Work; and Stop the Line techni</w:t>
            </w:r>
            <w:r w:rsidR="002C5FBB">
              <w:rPr>
                <w:rFonts w:ascii="Times New Roman" w:eastAsia="Times New Roman" w:hAnsi="Times New Roman" w:cs="Times New Roman"/>
                <w:color w:val="000000"/>
                <w:sz w:val="24"/>
                <w:szCs w:val="24"/>
                <w:lang w:eastAsia="en-CA"/>
              </w:rPr>
              <w:t>ques [18</w:t>
            </w:r>
            <w:r w:rsidRPr="007B58D4">
              <w:rPr>
                <w:rFonts w:ascii="Times New Roman" w:eastAsia="Times New Roman" w:hAnsi="Times New Roman" w:cs="Times New Roman"/>
                <w:color w:val="000000"/>
                <w:sz w:val="24"/>
                <w:szCs w:val="24"/>
                <w:lang w:eastAsia="en-CA"/>
              </w:rPr>
              <w:t>].</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Pr>
                <w:rFonts w:ascii="Times New Roman" w:hAnsi="Times New Roman" w:cs="Times New Roman"/>
                <w:sz w:val="24"/>
                <w:szCs w:val="24"/>
              </w:rPr>
              <w:lastRenderedPageBreak/>
              <w:t xml:space="preserve">Normalization Process Theory (NPT) &amp; </w:t>
            </w:r>
            <w:r w:rsidR="006B4959">
              <w:rPr>
                <w:rFonts w:ascii="Times New Roman" w:hAnsi="Times New Roman" w:cs="Times New Roman"/>
                <w:sz w:val="24"/>
                <w:szCs w:val="24"/>
              </w:rPr>
              <w:t>sense-making</w:t>
            </w:r>
          </w:p>
        </w:tc>
        <w:tc>
          <w:tcPr>
            <w:tcW w:w="4675" w:type="dxa"/>
          </w:tcPr>
          <w:p w:rsidR="00317FE0" w:rsidRDefault="00317FE0" w:rsidP="00380774">
            <w:pPr>
              <w:rPr>
                <w:rFonts w:ascii="Times New Roman" w:hAnsi="Times New Roman" w:cs="Times New Roman"/>
                <w:sz w:val="24"/>
                <w:szCs w:val="24"/>
              </w:rPr>
            </w:pPr>
            <w:r>
              <w:rPr>
                <w:rFonts w:ascii="Times New Roman" w:hAnsi="Times New Roman" w:cs="Times New Roman"/>
                <w:sz w:val="24"/>
                <w:szCs w:val="24"/>
              </w:rPr>
              <w:t xml:space="preserve">A middle range theory with four key constructs (coherence, cognitive participation, collective action and reflexive monitoring) that </w:t>
            </w:r>
            <w:r w:rsidRPr="00603286">
              <w:rPr>
                <w:rFonts w:ascii="Times New Roman" w:hAnsi="Times New Roman" w:cs="Times New Roman"/>
                <w:sz w:val="24"/>
                <w:szCs w:val="24"/>
              </w:rPr>
              <w:t xml:space="preserve">offers potential mechanisms that </w:t>
            </w:r>
            <w:r>
              <w:rPr>
                <w:rFonts w:ascii="Times New Roman" w:hAnsi="Times New Roman" w:cs="Times New Roman"/>
                <w:sz w:val="24"/>
                <w:szCs w:val="24"/>
              </w:rPr>
              <w:t xml:space="preserve">promote or inhibit the embedding of complex interventions into routine everyday practice and the </w:t>
            </w:r>
            <w:r w:rsidRPr="00603286">
              <w:rPr>
                <w:rFonts w:ascii="Times New Roman" w:hAnsi="Times New Roman" w:cs="Times New Roman"/>
                <w:sz w:val="24"/>
                <w:szCs w:val="24"/>
              </w:rPr>
              <w:t>likelihood of sustainability</w:t>
            </w:r>
            <w:r w:rsidR="002C5FBB">
              <w:rPr>
                <w:rFonts w:ascii="Times New Roman" w:hAnsi="Times New Roman" w:cs="Times New Roman"/>
                <w:sz w:val="24"/>
                <w:szCs w:val="24"/>
              </w:rPr>
              <w:t xml:space="preserve"> [30, 31</w:t>
            </w:r>
            <w:r>
              <w:rPr>
                <w:rFonts w:ascii="Times New Roman" w:hAnsi="Times New Roman" w:cs="Times New Roman"/>
                <w:sz w:val="24"/>
                <w:szCs w:val="24"/>
              </w:rPr>
              <w:t>].</w:t>
            </w:r>
          </w:p>
          <w:p w:rsidR="00317FE0" w:rsidRPr="00670ADE" w:rsidRDefault="00317FE0" w:rsidP="00380774">
            <w:pPr>
              <w:rPr>
                <w:rFonts w:ascii="Times New Roman" w:hAnsi="Times New Roman" w:cs="Times New Roman"/>
                <w:b/>
                <w:sz w:val="24"/>
                <w:szCs w:val="24"/>
              </w:rPr>
            </w:pPr>
            <w:r>
              <w:rPr>
                <w:rFonts w:ascii="Times New Roman" w:hAnsi="Times New Roman" w:cs="Times New Roman"/>
                <w:sz w:val="24"/>
                <w:szCs w:val="24"/>
              </w:rPr>
              <w:lastRenderedPageBreak/>
              <w:t xml:space="preserve"> </w:t>
            </w:r>
            <w:r>
              <w:rPr>
                <w:rFonts w:ascii="Times New Roman" w:hAnsi="Times New Roman" w:cs="Times New Roman"/>
                <w:sz w:val="24"/>
                <w:szCs w:val="24"/>
                <w:lang w:val="en-AU"/>
              </w:rPr>
              <w:t xml:space="preserve">Four constructs: 1) </w:t>
            </w:r>
            <w:r w:rsidRPr="00803FAB">
              <w:rPr>
                <w:rFonts w:ascii="Times New Roman" w:hAnsi="Times New Roman" w:cs="Times New Roman"/>
                <w:b/>
                <w:sz w:val="24"/>
                <w:szCs w:val="24"/>
              </w:rPr>
              <w:t>Coherence</w:t>
            </w:r>
            <w:r>
              <w:rPr>
                <w:rFonts w:ascii="Times New Roman" w:hAnsi="Times New Roman" w:cs="Times New Roman"/>
                <w:b/>
                <w:sz w:val="24"/>
                <w:szCs w:val="24"/>
              </w:rPr>
              <w:t xml:space="preserve">, </w:t>
            </w:r>
            <w:r w:rsidRPr="00803FAB">
              <w:rPr>
                <w:rFonts w:ascii="Times New Roman" w:hAnsi="Times New Roman" w:cs="Times New Roman"/>
                <w:color w:val="000000"/>
                <w:sz w:val="24"/>
                <w:szCs w:val="24"/>
                <w:shd w:val="clear" w:color="auto" w:fill="FFFFFF"/>
              </w:rPr>
              <w:t>the</w:t>
            </w:r>
            <w:r w:rsidRPr="00803FAB">
              <w:rPr>
                <w:rStyle w:val="apple-converted-space"/>
                <w:rFonts w:ascii="Times New Roman" w:hAnsi="Times New Roman" w:cs="Times New Roman"/>
                <w:color w:val="000000"/>
                <w:sz w:val="24"/>
                <w:szCs w:val="24"/>
                <w:shd w:val="clear" w:color="auto" w:fill="FFFFFF"/>
              </w:rPr>
              <w:t> </w:t>
            </w:r>
            <w:r w:rsidRPr="00803FAB">
              <w:rPr>
                <w:rStyle w:val="Strong"/>
                <w:rFonts w:ascii="Times New Roman" w:hAnsi="Times New Roman" w:cs="Times New Roman"/>
                <w:color w:val="000000"/>
                <w:sz w:val="24"/>
                <w:szCs w:val="24"/>
                <w:bdr w:val="none" w:sz="0" w:space="0" w:color="auto" w:frame="1"/>
                <w:shd w:val="clear" w:color="auto" w:fill="FFFFFF"/>
              </w:rPr>
              <w:t>sense-making work</w:t>
            </w:r>
            <w:r w:rsidRPr="00803FAB">
              <w:rPr>
                <w:rStyle w:val="apple-converted-space"/>
                <w:rFonts w:ascii="Times New Roman" w:hAnsi="Times New Roman" w:cs="Times New Roman"/>
                <w:color w:val="000000"/>
                <w:sz w:val="24"/>
                <w:szCs w:val="24"/>
                <w:shd w:val="clear" w:color="auto" w:fill="FFFFFF"/>
              </w:rPr>
              <w:t> </w:t>
            </w:r>
            <w:r w:rsidRPr="00803FAB">
              <w:rPr>
                <w:rFonts w:ascii="Times New Roman" w:hAnsi="Times New Roman" w:cs="Times New Roman"/>
                <w:color w:val="000000"/>
                <w:sz w:val="24"/>
                <w:szCs w:val="24"/>
                <w:shd w:val="clear" w:color="auto" w:fill="FFFFFF"/>
              </w:rPr>
              <w:t>that people do individually and collectively when they are faced with the problem of operati</w:t>
            </w:r>
            <w:r>
              <w:rPr>
                <w:rFonts w:ascii="Times New Roman" w:hAnsi="Times New Roman" w:cs="Times New Roman"/>
                <w:color w:val="000000"/>
                <w:sz w:val="24"/>
                <w:szCs w:val="24"/>
                <w:shd w:val="clear" w:color="auto" w:fill="FFFFFF"/>
              </w:rPr>
              <w:t xml:space="preserve">onalizing some set of practices, 2) </w:t>
            </w:r>
            <w:r w:rsidRPr="00803FAB">
              <w:rPr>
                <w:rFonts w:ascii="Times New Roman" w:hAnsi="Times New Roman" w:cs="Times New Roman"/>
                <w:b/>
                <w:color w:val="000000"/>
                <w:sz w:val="24"/>
                <w:szCs w:val="24"/>
                <w:shd w:val="clear" w:color="auto" w:fill="FFFFFF"/>
              </w:rPr>
              <w:t>Cognitive Participation</w:t>
            </w:r>
            <w:r>
              <w:rPr>
                <w:rFonts w:ascii="Times New Roman" w:hAnsi="Times New Roman" w:cs="Times New Roman"/>
                <w:b/>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803FAB">
              <w:rPr>
                <w:rFonts w:ascii="Times New Roman" w:hAnsi="Times New Roman" w:cs="Times New Roman"/>
                <w:color w:val="000000"/>
                <w:sz w:val="24"/>
                <w:szCs w:val="24"/>
                <w:shd w:val="clear" w:color="auto" w:fill="FFFFFF"/>
              </w:rPr>
              <w:t>the</w:t>
            </w:r>
            <w:r w:rsidRPr="00803FAB">
              <w:rPr>
                <w:rStyle w:val="apple-converted-space"/>
                <w:rFonts w:ascii="Times New Roman" w:hAnsi="Times New Roman" w:cs="Times New Roman"/>
                <w:color w:val="000000"/>
                <w:sz w:val="24"/>
                <w:szCs w:val="24"/>
                <w:shd w:val="clear" w:color="auto" w:fill="FFFFFF"/>
              </w:rPr>
              <w:t> </w:t>
            </w:r>
            <w:r w:rsidRPr="00803FAB">
              <w:rPr>
                <w:rStyle w:val="Strong"/>
                <w:rFonts w:ascii="Times New Roman" w:hAnsi="Times New Roman" w:cs="Times New Roman"/>
                <w:color w:val="000000"/>
                <w:sz w:val="24"/>
                <w:szCs w:val="24"/>
                <w:bdr w:val="none" w:sz="0" w:space="0" w:color="auto" w:frame="1"/>
                <w:shd w:val="clear" w:color="auto" w:fill="FFFFFF"/>
              </w:rPr>
              <w:t xml:space="preserve">relational </w:t>
            </w:r>
            <w:r w:rsidRPr="000204D5">
              <w:rPr>
                <w:rStyle w:val="Strong"/>
                <w:rFonts w:ascii="Times New Roman" w:hAnsi="Times New Roman" w:cs="Times New Roman"/>
                <w:color w:val="000000"/>
                <w:sz w:val="24"/>
                <w:szCs w:val="24"/>
                <w:bdr w:val="none" w:sz="0" w:space="0" w:color="auto" w:frame="1"/>
                <w:shd w:val="clear" w:color="auto" w:fill="FFFFFF"/>
              </w:rPr>
              <w:t>work</w:t>
            </w:r>
            <w:r w:rsidRPr="000204D5">
              <w:rPr>
                <w:rStyle w:val="apple-converted-space"/>
                <w:rFonts w:ascii="Times New Roman" w:hAnsi="Times New Roman" w:cs="Times New Roman"/>
                <w:color w:val="000000"/>
                <w:sz w:val="24"/>
                <w:szCs w:val="24"/>
                <w:shd w:val="clear" w:color="auto" w:fill="FFFFFF"/>
              </w:rPr>
              <w:t> </w:t>
            </w:r>
            <w:r w:rsidRPr="000204D5">
              <w:rPr>
                <w:rFonts w:ascii="Times New Roman" w:hAnsi="Times New Roman" w:cs="Times New Roman"/>
                <w:color w:val="000000"/>
                <w:sz w:val="24"/>
                <w:szCs w:val="24"/>
                <w:shd w:val="clear" w:color="auto" w:fill="FFFFFF"/>
              </w:rPr>
              <w:t>of what people do to build and sustain a community of practice around a new technology or complex intervention</w:t>
            </w:r>
            <w:r>
              <w:rPr>
                <w:rFonts w:ascii="Times New Roman" w:hAnsi="Times New Roman" w:cs="Times New Roman"/>
                <w:color w:val="000000"/>
                <w:sz w:val="24"/>
                <w:szCs w:val="24"/>
                <w:shd w:val="clear" w:color="auto" w:fill="FFFFFF"/>
              </w:rPr>
              <w:t xml:space="preserve">, 3) </w:t>
            </w:r>
            <w:r w:rsidRPr="00803FAB">
              <w:rPr>
                <w:rFonts w:ascii="Times New Roman" w:hAnsi="Times New Roman" w:cs="Times New Roman"/>
                <w:b/>
                <w:color w:val="000000"/>
                <w:sz w:val="24"/>
                <w:szCs w:val="24"/>
                <w:shd w:val="clear" w:color="auto" w:fill="FFFFFF"/>
              </w:rPr>
              <w:t>Collective Action</w:t>
            </w:r>
            <w:r>
              <w:rPr>
                <w:rFonts w:ascii="Times New Roman" w:hAnsi="Times New Roman" w:cs="Times New Roman"/>
                <w:b/>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803FAB">
              <w:rPr>
                <w:rFonts w:ascii="Times New Roman" w:hAnsi="Times New Roman" w:cs="Times New Roman"/>
                <w:color w:val="000000"/>
                <w:sz w:val="24"/>
                <w:szCs w:val="24"/>
                <w:shd w:val="clear" w:color="auto" w:fill="FFFFFF"/>
              </w:rPr>
              <w:t>the</w:t>
            </w:r>
            <w:r w:rsidRPr="00803FAB">
              <w:rPr>
                <w:rStyle w:val="apple-converted-space"/>
                <w:rFonts w:ascii="Times New Roman" w:hAnsi="Times New Roman" w:cs="Times New Roman"/>
                <w:color w:val="000000"/>
                <w:sz w:val="24"/>
                <w:szCs w:val="24"/>
                <w:shd w:val="clear" w:color="auto" w:fill="FFFFFF"/>
              </w:rPr>
              <w:t> </w:t>
            </w:r>
            <w:r w:rsidRPr="00803FAB">
              <w:rPr>
                <w:rStyle w:val="Strong"/>
                <w:rFonts w:ascii="Times New Roman" w:hAnsi="Times New Roman" w:cs="Times New Roman"/>
                <w:color w:val="000000"/>
                <w:sz w:val="24"/>
                <w:szCs w:val="24"/>
                <w:bdr w:val="none" w:sz="0" w:space="0" w:color="auto" w:frame="1"/>
                <w:shd w:val="clear" w:color="auto" w:fill="FFFFFF"/>
              </w:rPr>
              <w:t>operational work</w:t>
            </w:r>
            <w:r w:rsidRPr="00803FAB">
              <w:rPr>
                <w:rStyle w:val="apple-converted-space"/>
                <w:rFonts w:ascii="Times New Roman" w:hAnsi="Times New Roman" w:cs="Times New Roman"/>
                <w:color w:val="000000"/>
                <w:sz w:val="24"/>
                <w:szCs w:val="24"/>
                <w:shd w:val="clear" w:color="auto" w:fill="FFFFFF"/>
              </w:rPr>
              <w:t> </w:t>
            </w:r>
            <w:r w:rsidRPr="00803FAB">
              <w:rPr>
                <w:rFonts w:ascii="Times New Roman" w:hAnsi="Times New Roman" w:cs="Times New Roman"/>
                <w:color w:val="000000"/>
                <w:sz w:val="24"/>
                <w:szCs w:val="24"/>
                <w:shd w:val="clear" w:color="auto" w:fill="FFFFFF"/>
              </w:rPr>
              <w:t xml:space="preserve">that people do to enact a set of practices, whether these represent a new technology or </w:t>
            </w:r>
            <w:r>
              <w:rPr>
                <w:rFonts w:ascii="Times New Roman" w:hAnsi="Times New Roman" w:cs="Times New Roman"/>
                <w:color w:val="000000"/>
                <w:sz w:val="24"/>
                <w:szCs w:val="24"/>
                <w:shd w:val="clear" w:color="auto" w:fill="FFFFFF"/>
              </w:rPr>
              <w:t>complex healthcare intervention and, 4)</w:t>
            </w:r>
            <w:r w:rsidRPr="00803FAB">
              <w:rPr>
                <w:rStyle w:val="apple-converted-space"/>
                <w:rFonts w:ascii="Times New Roman" w:hAnsi="Times New Roman" w:cs="Times New Roman"/>
                <w:color w:val="000000"/>
                <w:sz w:val="24"/>
                <w:szCs w:val="24"/>
                <w:shd w:val="clear" w:color="auto" w:fill="FFFFFF"/>
              </w:rPr>
              <w:t> </w:t>
            </w:r>
            <w:r w:rsidRPr="00803FAB">
              <w:rPr>
                <w:rFonts w:ascii="Times New Roman" w:hAnsi="Times New Roman" w:cs="Times New Roman"/>
                <w:b/>
                <w:sz w:val="24"/>
                <w:szCs w:val="24"/>
              </w:rPr>
              <w:t>Reflexive Monitoring</w:t>
            </w:r>
            <w:r>
              <w:rPr>
                <w:rFonts w:ascii="Times New Roman" w:hAnsi="Times New Roman" w:cs="Times New Roman"/>
                <w:b/>
                <w:sz w:val="24"/>
                <w:szCs w:val="24"/>
              </w:rPr>
              <w:t>,</w:t>
            </w:r>
          </w:p>
          <w:p w:rsidR="00317FE0" w:rsidRDefault="00317FE0" w:rsidP="00380774">
            <w:pPr>
              <w:rPr>
                <w:rFonts w:ascii="Times New Roman" w:hAnsi="Times New Roman" w:cs="Times New Roman"/>
                <w:color w:val="000000"/>
                <w:sz w:val="24"/>
                <w:szCs w:val="24"/>
                <w:shd w:val="clear" w:color="auto" w:fill="FFFFFF"/>
              </w:rPr>
            </w:pPr>
            <w:r w:rsidRPr="00803FAB">
              <w:rPr>
                <w:rFonts w:ascii="Times New Roman" w:hAnsi="Times New Roman" w:cs="Times New Roman"/>
                <w:color w:val="000000"/>
                <w:sz w:val="24"/>
                <w:szCs w:val="24"/>
                <w:shd w:val="clear" w:color="auto" w:fill="FFFFFF"/>
              </w:rPr>
              <w:t>the</w:t>
            </w:r>
            <w:r w:rsidRPr="00803FAB">
              <w:rPr>
                <w:rStyle w:val="apple-converted-space"/>
                <w:rFonts w:ascii="Times New Roman" w:hAnsi="Times New Roman" w:cs="Times New Roman"/>
                <w:color w:val="000000"/>
                <w:sz w:val="24"/>
                <w:szCs w:val="24"/>
                <w:shd w:val="clear" w:color="auto" w:fill="FFFFFF"/>
              </w:rPr>
              <w:t> </w:t>
            </w:r>
            <w:r w:rsidRPr="00803FAB">
              <w:rPr>
                <w:rStyle w:val="Strong"/>
                <w:rFonts w:ascii="Times New Roman" w:hAnsi="Times New Roman" w:cs="Times New Roman"/>
                <w:color w:val="000000"/>
                <w:sz w:val="24"/>
                <w:szCs w:val="24"/>
                <w:bdr w:val="none" w:sz="0" w:space="0" w:color="auto" w:frame="1"/>
                <w:shd w:val="clear" w:color="auto" w:fill="FFFFFF"/>
              </w:rPr>
              <w:t>appraisal work</w:t>
            </w:r>
            <w:r w:rsidRPr="00803FAB">
              <w:rPr>
                <w:rStyle w:val="apple-converted-space"/>
                <w:rFonts w:ascii="Times New Roman" w:hAnsi="Times New Roman" w:cs="Times New Roman"/>
                <w:color w:val="000000"/>
                <w:sz w:val="24"/>
                <w:szCs w:val="24"/>
                <w:shd w:val="clear" w:color="auto" w:fill="FFFFFF"/>
              </w:rPr>
              <w:t> </w:t>
            </w:r>
            <w:r w:rsidRPr="00803FAB">
              <w:rPr>
                <w:rFonts w:ascii="Times New Roman" w:hAnsi="Times New Roman" w:cs="Times New Roman"/>
                <w:color w:val="000000"/>
                <w:sz w:val="24"/>
                <w:szCs w:val="24"/>
                <w:shd w:val="clear" w:color="auto" w:fill="FFFFFF"/>
              </w:rPr>
              <w:t>that people do to assess and understand the ways that a new set of practices affect them and others around them</w:t>
            </w:r>
            <w:r>
              <w:rPr>
                <w:rFonts w:ascii="Times New Roman" w:hAnsi="Times New Roman" w:cs="Times New Roman"/>
                <w:color w:val="000000"/>
                <w:sz w:val="24"/>
                <w:szCs w:val="24"/>
                <w:shd w:val="clear" w:color="auto" w:fill="FFFFFF"/>
              </w:rPr>
              <w:t xml:space="preserve"> </w:t>
            </w:r>
            <w:r w:rsidR="002C5FBB">
              <w:rPr>
                <w:rFonts w:ascii="Times New Roman" w:hAnsi="Times New Roman" w:cs="Times New Roman"/>
                <w:sz w:val="24"/>
                <w:szCs w:val="24"/>
              </w:rPr>
              <w:t>[31</w:t>
            </w:r>
            <w:r>
              <w:rPr>
                <w:rFonts w:ascii="Times New Roman" w:hAnsi="Times New Roman" w:cs="Times New Roman"/>
                <w:sz w:val="24"/>
                <w:szCs w:val="24"/>
              </w:rPr>
              <w:t>]</w:t>
            </w:r>
            <w:r>
              <w:rPr>
                <w:rFonts w:ascii="Times New Roman" w:hAnsi="Times New Roman" w:cs="Times New Roman"/>
                <w:color w:val="000000"/>
                <w:sz w:val="24"/>
                <w:szCs w:val="24"/>
                <w:shd w:val="clear" w:color="auto" w:fill="FFFFFF"/>
              </w:rPr>
              <w:t>.</w:t>
            </w:r>
          </w:p>
          <w:p w:rsidR="00317FE0" w:rsidRDefault="00317FE0" w:rsidP="00380774">
            <w:pPr>
              <w:rPr>
                <w:rFonts w:ascii="Times New Roman" w:hAnsi="Times New Roman" w:cs="Times New Roman"/>
                <w:color w:val="000000"/>
                <w:sz w:val="24"/>
                <w:szCs w:val="24"/>
                <w:shd w:val="clear" w:color="auto" w:fill="FFFFFF"/>
              </w:rPr>
            </w:pPr>
          </w:p>
          <w:p w:rsidR="00317FE0" w:rsidRPr="00670ADE" w:rsidRDefault="00317FE0" w:rsidP="00380774">
            <w:pPr>
              <w:rPr>
                <w:rFonts w:ascii="Times New Roman" w:hAnsi="Times New Roman" w:cs="Times New Roman"/>
                <w:b/>
                <w:color w:val="000000"/>
                <w:sz w:val="24"/>
                <w:szCs w:val="24"/>
                <w:shd w:val="clear" w:color="auto" w:fill="FFFFFF"/>
              </w:rPr>
            </w:pPr>
            <w:r w:rsidRPr="00AC317C">
              <w:rPr>
                <w:rFonts w:ascii="Times New Roman" w:hAnsi="Times New Roman" w:cs="Times New Roman"/>
                <w:color w:val="000000"/>
                <w:sz w:val="24"/>
                <w:szCs w:val="24"/>
                <w:shd w:val="clear" w:color="auto" w:fill="FFFFFF"/>
              </w:rPr>
              <w:t>Sense</w:t>
            </w:r>
            <w:r w:rsidR="006B4959" w:rsidRPr="00AC317C">
              <w:rPr>
                <w:rFonts w:ascii="Times New Roman" w:hAnsi="Times New Roman" w:cs="Times New Roman"/>
                <w:color w:val="000000"/>
                <w:sz w:val="24"/>
                <w:szCs w:val="24"/>
                <w:shd w:val="clear" w:color="auto" w:fill="FFFFFF"/>
              </w:rPr>
              <w:t>-</w:t>
            </w:r>
            <w:r w:rsidRPr="00AC317C">
              <w:rPr>
                <w:rFonts w:ascii="Times New Roman" w:hAnsi="Times New Roman" w:cs="Times New Roman"/>
                <w:color w:val="000000"/>
                <w:sz w:val="24"/>
                <w:szCs w:val="24"/>
                <w:shd w:val="clear" w:color="auto" w:fill="FFFFFF"/>
              </w:rPr>
              <w:t xml:space="preserve">making is </w:t>
            </w:r>
            <w:r w:rsidRPr="00E13D3B">
              <w:rPr>
                <w:rFonts w:ascii="Times New Roman" w:hAnsi="Times New Roman" w:cs="Times New Roman"/>
                <w:sz w:val="24"/>
                <w:szCs w:val="24"/>
              </w:rPr>
              <w:t>the process through which people assign meaning to experience</w:t>
            </w:r>
            <w:r w:rsidR="00721619">
              <w:rPr>
                <w:rFonts w:ascii="Times New Roman" w:hAnsi="Times New Roman" w:cs="Times New Roman"/>
                <w:sz w:val="24"/>
                <w:szCs w:val="24"/>
              </w:rPr>
              <w:t xml:space="preserve"> [72</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13], effective sense</w:t>
            </w:r>
            <w:r w:rsidR="006B4959" w:rsidRPr="00E13D3B">
              <w:rPr>
                <w:rFonts w:ascii="Times New Roman" w:hAnsi="Times New Roman" w:cs="Times New Roman"/>
                <w:sz w:val="24"/>
                <w:szCs w:val="24"/>
              </w:rPr>
              <w:t>-</w:t>
            </w:r>
            <w:r w:rsidRPr="00E13D3B">
              <w:rPr>
                <w:rFonts w:ascii="Times New Roman" w:hAnsi="Times New Roman" w:cs="Times New Roman"/>
                <w:sz w:val="24"/>
                <w:szCs w:val="24"/>
              </w:rPr>
              <w:t xml:space="preserve">making is more likely to </w:t>
            </w:r>
            <w:r w:rsidR="006B4959" w:rsidRPr="00E13D3B">
              <w:rPr>
                <w:rFonts w:ascii="Times New Roman" w:hAnsi="Times New Roman" w:cs="Times New Roman"/>
                <w:sz w:val="24"/>
                <w:szCs w:val="24"/>
              </w:rPr>
              <w:t>result</w:t>
            </w:r>
            <w:r w:rsidRPr="00E13D3B">
              <w:rPr>
                <w:rFonts w:ascii="Times New Roman" w:hAnsi="Times New Roman" w:cs="Times New Roman"/>
                <w:sz w:val="24"/>
                <w:szCs w:val="24"/>
              </w:rPr>
              <w:t xml:space="preserve"> in productive action. People act based on the sense they have made of something</w:t>
            </w:r>
            <w:r w:rsidRPr="00AC317C">
              <w:rPr>
                <w:rFonts w:ascii="Times New Roman" w:hAnsi="Times New Roman" w:cs="Times New Roman"/>
                <w:sz w:val="24"/>
                <w:szCs w:val="24"/>
              </w:rPr>
              <w:t xml:space="preserve"> (e.g. Lean implementation).</w:t>
            </w:r>
            <w:r>
              <w:rPr>
                <w:rFonts w:ascii="Times New Roman" w:hAnsi="Times New Roman" w:cs="Times New Roman"/>
                <w:sz w:val="24"/>
                <w:szCs w:val="24"/>
              </w:rPr>
              <w:t xml:space="preserve"> </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Pr>
                <w:rFonts w:ascii="Times New Roman" w:hAnsi="Times New Roman" w:cs="Times New Roman"/>
                <w:sz w:val="24"/>
                <w:szCs w:val="24"/>
              </w:rPr>
              <w:lastRenderedPageBreak/>
              <w:t xml:space="preserve">NHS Sustainability Model </w:t>
            </w:r>
          </w:p>
        </w:tc>
        <w:tc>
          <w:tcPr>
            <w:tcW w:w="4675" w:type="dxa"/>
          </w:tcPr>
          <w:p w:rsidR="00317FE0" w:rsidRPr="00AC631F" w:rsidRDefault="00317FE0" w:rsidP="00380774">
            <w:pPr>
              <w:rPr>
                <w:rFonts w:ascii="Times New Roman" w:hAnsi="Times New Roman" w:cs="Times New Roman"/>
                <w:sz w:val="24"/>
                <w:szCs w:val="24"/>
              </w:rPr>
            </w:pPr>
            <w:r>
              <w:rPr>
                <w:rFonts w:ascii="Times New Roman" w:hAnsi="Times New Roman" w:cs="Times New Roman"/>
                <w:sz w:val="24"/>
                <w:szCs w:val="24"/>
              </w:rPr>
              <w:t xml:space="preserve">The NHS SM model provides ten contextual factors that potentially explain and increase </w:t>
            </w:r>
            <w:r w:rsidRPr="00812E74">
              <w:rPr>
                <w:rFonts w:ascii="Times New Roman" w:hAnsi="Times New Roman" w:cs="Times New Roman"/>
                <w:sz w:val="24"/>
                <w:szCs w:val="24"/>
              </w:rPr>
              <w:t xml:space="preserve">the likelihood of sustainability and continuous improvement. The factors are grouped into three domains: </w:t>
            </w:r>
            <w:r>
              <w:rPr>
                <w:rFonts w:ascii="Times New Roman" w:hAnsi="Times New Roman" w:cs="Times New Roman"/>
                <w:sz w:val="24"/>
                <w:szCs w:val="24"/>
              </w:rPr>
              <w:t>p</w:t>
            </w:r>
            <w:r w:rsidRPr="00812E74">
              <w:rPr>
                <w:rFonts w:ascii="Times New Roman" w:hAnsi="Times New Roman" w:cs="Times New Roman"/>
                <w:sz w:val="24"/>
                <w:szCs w:val="24"/>
              </w:rPr>
              <w:t xml:space="preserve">rocess, </w:t>
            </w:r>
            <w:r>
              <w:rPr>
                <w:rFonts w:ascii="Times New Roman" w:hAnsi="Times New Roman" w:cs="Times New Roman"/>
                <w:sz w:val="24"/>
                <w:szCs w:val="24"/>
              </w:rPr>
              <w:t>s</w:t>
            </w:r>
            <w:r w:rsidRPr="00812E74">
              <w:rPr>
                <w:rFonts w:ascii="Times New Roman" w:hAnsi="Times New Roman" w:cs="Times New Roman"/>
                <w:sz w:val="24"/>
                <w:szCs w:val="24"/>
              </w:rPr>
              <w:t xml:space="preserve">taff and </w:t>
            </w:r>
            <w:r>
              <w:rPr>
                <w:rFonts w:ascii="Times New Roman" w:hAnsi="Times New Roman" w:cs="Times New Roman"/>
                <w:sz w:val="24"/>
                <w:szCs w:val="24"/>
              </w:rPr>
              <w:t>o</w:t>
            </w:r>
            <w:r w:rsidRPr="00812E74">
              <w:rPr>
                <w:rFonts w:ascii="Times New Roman" w:hAnsi="Times New Roman" w:cs="Times New Roman"/>
                <w:sz w:val="24"/>
                <w:szCs w:val="24"/>
              </w:rPr>
              <w:t>rganization</w:t>
            </w:r>
            <w:r w:rsidR="002C5FBB">
              <w:rPr>
                <w:rFonts w:ascii="Times New Roman" w:hAnsi="Times New Roman" w:cs="Times New Roman"/>
                <w:sz w:val="24"/>
                <w:szCs w:val="24"/>
              </w:rPr>
              <w:t xml:space="preserve"> [32</w:t>
            </w:r>
            <w:r>
              <w:rPr>
                <w:rFonts w:ascii="Times New Roman" w:hAnsi="Times New Roman" w:cs="Times New Roman"/>
                <w:sz w:val="24"/>
                <w:szCs w:val="24"/>
              </w:rPr>
              <w:t xml:space="preserve">]. </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b/>
                <w:sz w:val="24"/>
                <w:szCs w:val="24"/>
              </w:rPr>
              <w:t>Process factors</w:t>
            </w:r>
            <w:r w:rsidRPr="00AC631F">
              <w:rPr>
                <w:rFonts w:ascii="Times New Roman" w:hAnsi="Times New Roman" w:cs="Times New Roman"/>
                <w:sz w:val="24"/>
                <w:szCs w:val="24"/>
              </w:rPr>
              <w:t xml:space="preserve"> (n=4)</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Benefits</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Credibility of evidence</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Adaptability</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Monitoring progress</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b/>
                <w:sz w:val="24"/>
                <w:szCs w:val="24"/>
              </w:rPr>
              <w:t>Staff Factors</w:t>
            </w:r>
            <w:r w:rsidRPr="00AC631F">
              <w:rPr>
                <w:rFonts w:ascii="Times New Roman" w:hAnsi="Times New Roman" w:cs="Times New Roman"/>
                <w:sz w:val="24"/>
                <w:szCs w:val="24"/>
              </w:rPr>
              <w:t xml:space="preserve"> (n=4)</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Training and involvement</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Attitudes</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Senior leaders</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Clinical leaders</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b/>
                <w:sz w:val="24"/>
                <w:szCs w:val="24"/>
              </w:rPr>
              <w:t>Organization Factors</w:t>
            </w:r>
            <w:r w:rsidRPr="00AC631F">
              <w:rPr>
                <w:rFonts w:ascii="Times New Roman" w:hAnsi="Times New Roman" w:cs="Times New Roman"/>
                <w:sz w:val="24"/>
                <w:szCs w:val="24"/>
              </w:rPr>
              <w:t xml:space="preserve"> (n</w:t>
            </w:r>
            <w:r>
              <w:rPr>
                <w:rFonts w:ascii="Times New Roman" w:hAnsi="Times New Roman" w:cs="Times New Roman"/>
                <w:sz w:val="24"/>
                <w:szCs w:val="24"/>
              </w:rPr>
              <w:t>=</w:t>
            </w:r>
            <w:r w:rsidRPr="00AC631F">
              <w:rPr>
                <w:rFonts w:ascii="Times New Roman" w:hAnsi="Times New Roman" w:cs="Times New Roman"/>
                <w:sz w:val="24"/>
                <w:szCs w:val="24"/>
              </w:rPr>
              <w:t>2)</w:t>
            </w:r>
          </w:p>
          <w:p w:rsidR="00317FE0" w:rsidRPr="00AC631F"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Infrastructure</w:t>
            </w:r>
          </w:p>
          <w:p w:rsidR="00317FE0" w:rsidRPr="007B58D4" w:rsidRDefault="00317FE0" w:rsidP="00380774">
            <w:pPr>
              <w:rPr>
                <w:rFonts w:ascii="Times New Roman" w:hAnsi="Times New Roman" w:cs="Times New Roman"/>
                <w:sz w:val="24"/>
                <w:szCs w:val="24"/>
              </w:rPr>
            </w:pPr>
            <w:r w:rsidRPr="00AC631F">
              <w:rPr>
                <w:rFonts w:ascii="Times New Roman" w:hAnsi="Times New Roman" w:cs="Times New Roman"/>
                <w:sz w:val="24"/>
                <w:szCs w:val="24"/>
              </w:rPr>
              <w:t>Fits with goals and culture</w:t>
            </w:r>
          </w:p>
        </w:tc>
      </w:tr>
      <w:tr w:rsidR="00317FE0" w:rsidRPr="002245EE" w:rsidTr="00380774">
        <w:tc>
          <w:tcPr>
            <w:tcW w:w="4675" w:type="dxa"/>
          </w:tcPr>
          <w:p w:rsidR="00317FE0" w:rsidRPr="007B58D4" w:rsidRDefault="00317FE0" w:rsidP="00380774">
            <w:pPr>
              <w:rPr>
                <w:rFonts w:ascii="Times New Roman" w:hAnsi="Times New Roman" w:cs="Times New Roman"/>
                <w:sz w:val="24"/>
                <w:szCs w:val="24"/>
              </w:rPr>
            </w:pPr>
            <w:r w:rsidRPr="007B58D4">
              <w:rPr>
                <w:rFonts w:ascii="Times New Roman" w:hAnsi="Times New Roman" w:cs="Times New Roman"/>
                <w:sz w:val="24"/>
                <w:szCs w:val="24"/>
              </w:rPr>
              <w:t xml:space="preserve">Implementation </w:t>
            </w:r>
          </w:p>
        </w:tc>
        <w:tc>
          <w:tcPr>
            <w:tcW w:w="4675" w:type="dxa"/>
          </w:tcPr>
          <w:p w:rsidR="00317FE0" w:rsidRPr="007B58D4" w:rsidRDefault="00317FE0" w:rsidP="00380774">
            <w:pPr>
              <w:rPr>
                <w:rFonts w:ascii="Times New Roman" w:hAnsi="Times New Roman" w:cs="Times New Roman"/>
                <w:sz w:val="24"/>
                <w:szCs w:val="24"/>
              </w:rPr>
            </w:pPr>
            <w:r w:rsidRPr="00BB5A5D">
              <w:rPr>
                <w:rFonts w:ascii="Times New Roman" w:hAnsi="Times New Roman" w:cs="Times New Roman"/>
                <w:sz w:val="24"/>
                <w:szCs w:val="24"/>
              </w:rPr>
              <w:t xml:space="preserve">Implementation is an actively planned and deliberately initiated effort with the intention to bring a given intervention into policy and </w:t>
            </w:r>
            <w:r w:rsidRPr="00BB5A5D">
              <w:rPr>
                <w:rFonts w:ascii="Times New Roman" w:hAnsi="Times New Roman" w:cs="Times New Roman"/>
                <w:sz w:val="24"/>
                <w:szCs w:val="24"/>
              </w:rPr>
              <w:lastRenderedPageBreak/>
              <w:t xml:space="preserve">practice within a particular setting. These actions are undertaken by agents who either actively promote the use of the intervention or adopt the newly appraised practices. Usually, a structured implementation process consisting of specific implementation strategies is used and underpinned by an implementation theory. The implementation process is an active, multistage, iterative and </w:t>
            </w:r>
            <w:r w:rsidRPr="00AC317C">
              <w:rPr>
                <w:rFonts w:ascii="Times New Roman" w:hAnsi="Times New Roman" w:cs="Times New Roman"/>
                <w:sz w:val="24"/>
                <w:szCs w:val="24"/>
              </w:rPr>
              <w:t xml:space="preserve">dynamic process that does not usually occur in a linear </w:t>
            </w:r>
            <w:r w:rsidR="00AC317C" w:rsidRPr="00E13D3B">
              <w:rPr>
                <w:rFonts w:ascii="Times New Roman" w:hAnsi="Times New Roman" w:cs="Times New Roman"/>
                <w:sz w:val="24"/>
                <w:szCs w:val="24"/>
              </w:rPr>
              <w:t xml:space="preserve">fashion </w:t>
            </w:r>
            <w:r w:rsidR="00721619">
              <w:rPr>
                <w:rFonts w:ascii="Times New Roman" w:hAnsi="Times New Roman" w:cs="Times New Roman"/>
                <w:sz w:val="24"/>
                <w:szCs w:val="24"/>
              </w:rPr>
              <w:t>[70</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6].</w:t>
            </w:r>
          </w:p>
        </w:tc>
      </w:tr>
      <w:tr w:rsidR="00317FE0" w:rsidRPr="002245EE" w:rsidTr="00380774">
        <w:tc>
          <w:tcPr>
            <w:tcW w:w="4675" w:type="dxa"/>
          </w:tcPr>
          <w:p w:rsidR="00317FE0" w:rsidRPr="00E13D3B" w:rsidRDefault="00317FE0" w:rsidP="00380774">
            <w:pPr>
              <w:rPr>
                <w:rFonts w:ascii="Times New Roman" w:hAnsi="Times New Roman" w:cs="Times New Roman"/>
                <w:sz w:val="24"/>
                <w:szCs w:val="24"/>
              </w:rPr>
            </w:pPr>
            <w:r w:rsidRPr="00E13D3B">
              <w:rPr>
                <w:rFonts w:ascii="Times New Roman" w:hAnsi="Times New Roman" w:cs="Times New Roman"/>
                <w:sz w:val="24"/>
                <w:szCs w:val="24"/>
              </w:rPr>
              <w:lastRenderedPageBreak/>
              <w:t>Setting &amp; system levels</w:t>
            </w:r>
          </w:p>
        </w:tc>
        <w:tc>
          <w:tcPr>
            <w:tcW w:w="4675" w:type="dxa"/>
          </w:tcPr>
          <w:p w:rsidR="00317FE0" w:rsidRPr="00E13D3B" w:rsidRDefault="00317FE0" w:rsidP="00380774">
            <w:pPr>
              <w:rPr>
                <w:rFonts w:ascii="Times New Roman" w:hAnsi="Times New Roman" w:cs="Times New Roman"/>
                <w:sz w:val="24"/>
                <w:szCs w:val="24"/>
              </w:rPr>
            </w:pPr>
            <w:r w:rsidRPr="00E13D3B">
              <w:rPr>
                <w:rFonts w:ascii="Times New Roman" w:hAnsi="Times New Roman" w:cs="Times New Roman"/>
                <w:sz w:val="24"/>
                <w:szCs w:val="24"/>
              </w:rPr>
              <w:t>Four levels of change in health system: the individual (micro level), the group or team, the organization (meso level) and the larger system or environment (macro level) in which individual organizations are embedded [</w:t>
            </w:r>
            <w:r w:rsidR="00721619">
              <w:rPr>
                <w:rFonts w:ascii="Times New Roman" w:hAnsi="Times New Roman" w:cs="Times New Roman"/>
                <w:sz w:val="24"/>
                <w:szCs w:val="24"/>
              </w:rPr>
              <w:t>71</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283]. </w:t>
            </w:r>
          </w:p>
          <w:p w:rsidR="00317FE0" w:rsidRPr="00E13D3B" w:rsidRDefault="00317FE0" w:rsidP="00380774">
            <w:pPr>
              <w:rPr>
                <w:rFonts w:ascii="Times New Roman" w:hAnsi="Times New Roman" w:cs="Times New Roman"/>
                <w:sz w:val="24"/>
                <w:szCs w:val="24"/>
              </w:rPr>
            </w:pPr>
          </w:p>
          <w:p w:rsidR="00317FE0" w:rsidRPr="00E13D3B" w:rsidRDefault="00317FE0" w:rsidP="00380774">
            <w:pPr>
              <w:rPr>
                <w:rFonts w:ascii="Times New Roman" w:hAnsi="Times New Roman" w:cs="Times New Roman"/>
                <w:sz w:val="24"/>
                <w:szCs w:val="24"/>
              </w:rPr>
            </w:pPr>
            <w:r w:rsidRPr="00E13D3B">
              <w:rPr>
                <w:rFonts w:ascii="Times New Roman" w:hAnsi="Times New Roman" w:cs="Times New Roman"/>
                <w:sz w:val="24"/>
                <w:szCs w:val="24"/>
              </w:rPr>
              <w:t>Setting refers to the specific physical location, in which the intervention is put into practice and interacts wi</w:t>
            </w:r>
            <w:r w:rsidR="00AC317C" w:rsidRPr="00E13D3B">
              <w:rPr>
                <w:rFonts w:ascii="Times New Roman" w:hAnsi="Times New Roman" w:cs="Times New Roman"/>
                <w:sz w:val="24"/>
                <w:szCs w:val="24"/>
              </w:rPr>
              <w:t xml:space="preserve">th context and implementation </w:t>
            </w:r>
            <w:r w:rsidR="00721619">
              <w:rPr>
                <w:rFonts w:ascii="Times New Roman" w:hAnsi="Times New Roman" w:cs="Times New Roman"/>
                <w:sz w:val="24"/>
                <w:szCs w:val="24"/>
              </w:rPr>
              <w:t>[70</w:t>
            </w:r>
            <w:r w:rsidRPr="00E13D3B">
              <w:rPr>
                <w:rFonts w:ascii="Times New Roman" w:hAnsi="Times New Roman" w:cs="Times New Roman"/>
                <w:sz w:val="24"/>
                <w:szCs w:val="24"/>
              </w:rPr>
              <w:t xml:space="preserve">, </w:t>
            </w:r>
            <w:proofErr w:type="spellStart"/>
            <w:r w:rsidRPr="00E13D3B">
              <w:rPr>
                <w:rFonts w:ascii="Times New Roman" w:hAnsi="Times New Roman" w:cs="Times New Roman"/>
                <w:sz w:val="24"/>
                <w:szCs w:val="24"/>
              </w:rPr>
              <w:t>pg</w:t>
            </w:r>
            <w:proofErr w:type="spellEnd"/>
            <w:r w:rsidRPr="00E13D3B">
              <w:rPr>
                <w:rFonts w:ascii="Times New Roman" w:hAnsi="Times New Roman" w:cs="Times New Roman"/>
                <w:sz w:val="24"/>
                <w:szCs w:val="24"/>
              </w:rPr>
              <w:t xml:space="preserve"> 6].</w:t>
            </w:r>
          </w:p>
        </w:tc>
      </w:tr>
      <w:tr w:rsidR="00317FE0" w:rsidRPr="002245EE" w:rsidTr="00380774">
        <w:trPr>
          <w:trHeight w:val="5318"/>
        </w:trPr>
        <w:tc>
          <w:tcPr>
            <w:tcW w:w="4675" w:type="dxa"/>
          </w:tcPr>
          <w:p w:rsidR="00317FE0" w:rsidRPr="00A747C5" w:rsidRDefault="00317FE0" w:rsidP="00380774">
            <w:pPr>
              <w:rPr>
                <w:rFonts w:ascii="Times New Roman" w:hAnsi="Times New Roman" w:cs="Times New Roman"/>
                <w:sz w:val="24"/>
                <w:szCs w:val="24"/>
                <w:highlight w:val="yellow"/>
              </w:rPr>
            </w:pPr>
            <w:r w:rsidRPr="00B5766C">
              <w:rPr>
                <w:rFonts w:ascii="Times New Roman" w:hAnsi="Times New Roman" w:cs="Times New Roman"/>
                <w:sz w:val="24"/>
                <w:szCs w:val="24"/>
              </w:rPr>
              <w:t>System, process &amp; clinical</w:t>
            </w:r>
            <w:r>
              <w:rPr>
                <w:rFonts w:ascii="Times New Roman" w:hAnsi="Times New Roman" w:cs="Times New Roman"/>
                <w:sz w:val="24"/>
                <w:szCs w:val="24"/>
              </w:rPr>
              <w:t xml:space="preserve"> problems</w:t>
            </w:r>
          </w:p>
        </w:tc>
        <w:tc>
          <w:tcPr>
            <w:tcW w:w="4675" w:type="dxa"/>
            <w:shd w:val="clear" w:color="auto" w:fill="FFFFFF" w:themeFill="background1"/>
          </w:tcPr>
          <w:p w:rsidR="00317FE0" w:rsidRPr="00D73AA7" w:rsidRDefault="00317FE0" w:rsidP="00380774">
            <w:pPr>
              <w:pStyle w:val="NoSpacing"/>
              <w:rPr>
                <w:rStyle w:val="t"/>
                <w:rFonts w:ascii="Times New Roman" w:hAnsi="Times New Roman" w:cs="Times New Roman"/>
                <w:spacing w:val="10"/>
                <w:sz w:val="24"/>
                <w:szCs w:val="24"/>
                <w:shd w:val="clear" w:color="auto" w:fill="FFFFFF"/>
              </w:rPr>
            </w:pPr>
            <w:r w:rsidRPr="00D73AA7">
              <w:rPr>
                <w:rFonts w:ascii="Times New Roman" w:hAnsi="Times New Roman" w:cs="Times New Roman"/>
                <w:sz w:val="24"/>
                <w:szCs w:val="24"/>
                <w:shd w:val="clear" w:color="auto" w:fill="FFFFFF"/>
              </w:rPr>
              <w:t>Clinical:</w:t>
            </w:r>
            <w:r w:rsidRPr="00D73AA7">
              <w:rPr>
                <w:rStyle w:val="sn"/>
                <w:rFonts w:ascii="Times New Roman" w:hAnsi="Times New Roman" w:cs="Times New Roman"/>
                <w:bCs/>
                <w:spacing w:val="10"/>
                <w:sz w:val="24"/>
                <w:szCs w:val="24"/>
                <w:shd w:val="clear" w:color="auto" w:fill="FFFFFF"/>
              </w:rPr>
              <w:t xml:space="preserve"> a</w:t>
            </w:r>
            <w:r w:rsidRPr="00D73AA7">
              <w:rPr>
                <w:rStyle w:val="Strong"/>
                <w:rFonts w:ascii="Times New Roman" w:hAnsi="Times New Roman" w:cs="Times New Roman"/>
                <w:b w:val="0"/>
                <w:spacing w:val="10"/>
                <w:sz w:val="24"/>
                <w:szCs w:val="24"/>
                <w:shd w:val="clear" w:color="auto" w:fill="FFFFFF"/>
              </w:rPr>
              <w:t>:</w:t>
            </w:r>
            <w:r w:rsidRPr="00D73AA7">
              <w:rPr>
                <w:rStyle w:val="Strong"/>
                <w:rFonts w:ascii="Times New Roman" w:hAnsi="Times New Roman" w:cs="Times New Roman"/>
                <w:spacing w:val="10"/>
                <w:sz w:val="24"/>
                <w:szCs w:val="24"/>
                <w:shd w:val="clear" w:color="auto" w:fill="FFFFFF"/>
              </w:rPr>
              <w:t> </w:t>
            </w:r>
            <w:r w:rsidRPr="00D73AA7">
              <w:rPr>
                <w:rStyle w:val="dt"/>
                <w:rFonts w:ascii="Times New Roman" w:hAnsi="Times New Roman" w:cs="Times New Roman"/>
                <w:spacing w:val="10"/>
                <w:sz w:val="24"/>
                <w:szCs w:val="24"/>
                <w:shd w:val="clear" w:color="auto" w:fill="FFFFFF"/>
              </w:rPr>
              <w:t>involving direct observation of the patient </w:t>
            </w:r>
            <w:r w:rsidRPr="00D73AA7">
              <w:rPr>
                <w:rStyle w:val="mwtwi"/>
                <w:rFonts w:ascii="Times New Roman" w:hAnsi="Times New Roman" w:cs="Times New Roman"/>
                <w:iCs/>
                <w:spacing w:val="10"/>
                <w:sz w:val="24"/>
                <w:szCs w:val="24"/>
                <w:shd w:val="clear" w:color="auto" w:fill="FFFFFF"/>
              </w:rPr>
              <w:t>clinical</w:t>
            </w:r>
            <w:r w:rsidRPr="00D73AA7">
              <w:rPr>
                <w:rStyle w:val="t"/>
                <w:rFonts w:ascii="Times New Roman" w:hAnsi="Times New Roman" w:cs="Times New Roman"/>
                <w:spacing w:val="10"/>
                <w:sz w:val="24"/>
                <w:szCs w:val="24"/>
                <w:shd w:val="clear" w:color="auto" w:fill="FFFFFF"/>
              </w:rPr>
              <w:t> diagnosis</w:t>
            </w:r>
            <w:r w:rsidR="00D73AA7">
              <w:rPr>
                <w:rStyle w:val="t"/>
                <w:rFonts w:ascii="Times New Roman" w:hAnsi="Times New Roman" w:cs="Times New Roman"/>
                <w:spacing w:val="10"/>
                <w:sz w:val="24"/>
                <w:szCs w:val="24"/>
                <w:shd w:val="clear" w:color="auto" w:fill="FFFFFF"/>
              </w:rPr>
              <w:t>,</w:t>
            </w:r>
            <w:r w:rsidRPr="00D73AA7">
              <w:rPr>
                <w:rFonts w:ascii="Times New Roman" w:hAnsi="Times New Roman" w:cs="Times New Roman"/>
                <w:sz w:val="24"/>
                <w:szCs w:val="24"/>
              </w:rPr>
              <w:t xml:space="preserve"> </w:t>
            </w:r>
            <w:r w:rsidRPr="00D73AA7">
              <w:rPr>
                <w:rStyle w:val="sn"/>
                <w:rFonts w:ascii="Times New Roman" w:hAnsi="Times New Roman" w:cs="Times New Roman"/>
                <w:bCs/>
                <w:spacing w:val="10"/>
                <w:sz w:val="24"/>
                <w:szCs w:val="24"/>
                <w:shd w:val="clear" w:color="auto" w:fill="FFFFFF"/>
              </w:rPr>
              <w:t>b</w:t>
            </w:r>
            <w:r w:rsidRPr="00D73AA7">
              <w:rPr>
                <w:rStyle w:val="Strong"/>
                <w:rFonts w:ascii="Times New Roman" w:hAnsi="Times New Roman" w:cs="Times New Roman"/>
                <w:b w:val="0"/>
                <w:spacing w:val="10"/>
                <w:sz w:val="24"/>
                <w:szCs w:val="24"/>
                <w:shd w:val="clear" w:color="auto" w:fill="FFFFFF"/>
              </w:rPr>
              <w:t>:</w:t>
            </w:r>
            <w:r w:rsidRPr="00D73AA7">
              <w:rPr>
                <w:rStyle w:val="Strong"/>
                <w:rFonts w:ascii="Times New Roman" w:hAnsi="Times New Roman" w:cs="Times New Roman"/>
                <w:spacing w:val="10"/>
                <w:sz w:val="24"/>
                <w:szCs w:val="24"/>
                <w:shd w:val="clear" w:color="auto" w:fill="FFFFFF"/>
              </w:rPr>
              <w:t> </w:t>
            </w:r>
            <w:r w:rsidRPr="00D73AA7">
              <w:rPr>
                <w:rStyle w:val="dt"/>
                <w:rFonts w:ascii="Times New Roman" w:hAnsi="Times New Roman" w:cs="Times New Roman"/>
                <w:spacing w:val="10"/>
                <w:sz w:val="24"/>
                <w:szCs w:val="24"/>
                <w:shd w:val="clear" w:color="auto" w:fill="FFFFFF"/>
              </w:rPr>
              <w:t>based on or characterized by observable and diagnosable symptoms </w:t>
            </w:r>
            <w:r w:rsidRPr="00D73AA7">
              <w:rPr>
                <w:rStyle w:val="mwtwi"/>
                <w:rFonts w:ascii="Times New Roman" w:hAnsi="Times New Roman" w:cs="Times New Roman"/>
                <w:iCs/>
                <w:spacing w:val="10"/>
                <w:sz w:val="24"/>
                <w:szCs w:val="24"/>
                <w:shd w:val="clear" w:color="auto" w:fill="FFFFFF"/>
              </w:rPr>
              <w:t xml:space="preserve">clinical </w:t>
            </w:r>
            <w:r w:rsidRPr="00D73AA7">
              <w:rPr>
                <w:rStyle w:val="t"/>
                <w:rFonts w:ascii="Times New Roman" w:hAnsi="Times New Roman" w:cs="Times New Roman"/>
                <w:spacing w:val="10"/>
                <w:sz w:val="24"/>
                <w:szCs w:val="24"/>
                <w:shd w:val="clear" w:color="auto" w:fill="FFFFFF"/>
              </w:rPr>
              <w:t xml:space="preserve">treatment </w:t>
            </w:r>
            <w:r w:rsidR="00721619">
              <w:rPr>
                <w:rStyle w:val="t"/>
                <w:rFonts w:ascii="Times New Roman" w:hAnsi="Times New Roman" w:cs="Times New Roman"/>
                <w:spacing w:val="10"/>
                <w:sz w:val="24"/>
                <w:szCs w:val="24"/>
                <w:shd w:val="clear" w:color="auto" w:fill="FFFFFF"/>
              </w:rPr>
              <w:t>[73</w:t>
            </w:r>
            <w:r w:rsidRPr="00D73AA7">
              <w:rPr>
                <w:rStyle w:val="t"/>
                <w:rFonts w:ascii="Times New Roman" w:hAnsi="Times New Roman" w:cs="Times New Roman"/>
                <w:spacing w:val="10"/>
                <w:sz w:val="24"/>
                <w:szCs w:val="24"/>
                <w:shd w:val="clear" w:color="auto" w:fill="FFFFFF"/>
              </w:rPr>
              <w:t>].</w:t>
            </w:r>
          </w:p>
          <w:p w:rsidR="00317FE0" w:rsidRPr="00D73AA7" w:rsidRDefault="00317FE0" w:rsidP="00380774">
            <w:pPr>
              <w:pStyle w:val="NoSpacing"/>
              <w:rPr>
                <w:rStyle w:val="t"/>
                <w:rFonts w:ascii="Times New Roman" w:hAnsi="Times New Roman" w:cs="Times New Roman"/>
                <w:spacing w:val="10"/>
                <w:sz w:val="24"/>
                <w:szCs w:val="24"/>
                <w:shd w:val="clear" w:color="auto" w:fill="FFFFFF"/>
              </w:rPr>
            </w:pPr>
            <w:r w:rsidRPr="00D73AA7">
              <w:rPr>
                <w:rStyle w:val="t"/>
                <w:rFonts w:ascii="Times New Roman" w:hAnsi="Times New Roman" w:cs="Times New Roman"/>
                <w:spacing w:val="10"/>
                <w:sz w:val="24"/>
                <w:szCs w:val="24"/>
                <w:shd w:val="clear" w:color="auto" w:fill="FFFFFF"/>
              </w:rPr>
              <w:t xml:space="preserve">Process: </w:t>
            </w:r>
            <w:r w:rsidRPr="00D73AA7">
              <w:rPr>
                <w:rFonts w:ascii="Times New Roman" w:hAnsi="Times New Roman" w:cs="Times New Roman"/>
                <w:sz w:val="24"/>
                <w:szCs w:val="24"/>
                <w:shd w:val="clear" w:color="auto" w:fill="FFFFFF"/>
              </w:rPr>
              <w:t>A series of actions or steps (procedures) taken in order to achieve a particular end (outcome)</w:t>
            </w:r>
            <w:r w:rsidR="002C5FBB">
              <w:rPr>
                <w:rFonts w:ascii="Times New Roman" w:hAnsi="Times New Roman" w:cs="Times New Roman"/>
                <w:sz w:val="24"/>
                <w:szCs w:val="24"/>
                <w:shd w:val="clear" w:color="auto" w:fill="FFFFFF"/>
              </w:rPr>
              <w:t xml:space="preserve"> [</w:t>
            </w:r>
            <w:r w:rsidR="00E13D3B" w:rsidRPr="00D73AA7">
              <w:rPr>
                <w:rFonts w:ascii="Times New Roman" w:hAnsi="Times New Roman" w:cs="Times New Roman"/>
                <w:sz w:val="24"/>
                <w:szCs w:val="24"/>
                <w:shd w:val="clear" w:color="auto" w:fill="FFFFFF"/>
              </w:rPr>
              <w:t>7</w:t>
            </w:r>
            <w:r w:rsidR="00721619">
              <w:rPr>
                <w:rFonts w:ascii="Times New Roman" w:hAnsi="Times New Roman" w:cs="Times New Roman"/>
                <w:sz w:val="24"/>
                <w:szCs w:val="24"/>
                <w:shd w:val="clear" w:color="auto" w:fill="FFFFFF"/>
              </w:rPr>
              <w:t>4</w:t>
            </w:r>
            <w:r w:rsidRPr="00D73AA7">
              <w:rPr>
                <w:rFonts w:ascii="Times New Roman" w:hAnsi="Times New Roman" w:cs="Times New Roman"/>
                <w:sz w:val="24"/>
                <w:szCs w:val="24"/>
                <w:shd w:val="clear" w:color="auto" w:fill="FFFFFF"/>
              </w:rPr>
              <w:t>].</w:t>
            </w:r>
          </w:p>
          <w:p w:rsidR="00317FE0" w:rsidRPr="00A747C5" w:rsidRDefault="00317FE0" w:rsidP="00380774">
            <w:pPr>
              <w:pStyle w:val="NoSpacing"/>
              <w:rPr>
                <w:rFonts w:ascii="Times New Roman" w:hAnsi="Times New Roman" w:cs="Times New Roman"/>
                <w:sz w:val="24"/>
                <w:szCs w:val="24"/>
                <w:highlight w:val="yellow"/>
              </w:rPr>
            </w:pPr>
            <w:r w:rsidRPr="00D73AA7">
              <w:rPr>
                <w:rStyle w:val="t"/>
                <w:rFonts w:ascii="Times New Roman" w:hAnsi="Times New Roman" w:cs="Times New Roman"/>
                <w:spacing w:val="10"/>
                <w:sz w:val="24"/>
                <w:szCs w:val="24"/>
                <w:shd w:val="clear" w:color="auto" w:fill="FFFFFF"/>
              </w:rPr>
              <w:t>System</w:t>
            </w:r>
            <w:r w:rsidRPr="00D73AA7">
              <w:rPr>
                <w:rStyle w:val="t"/>
                <w:rFonts w:ascii="Times New Roman" w:hAnsi="Times New Roman" w:cs="Times New Roman"/>
                <w:spacing w:val="10"/>
                <w:sz w:val="24"/>
                <w:szCs w:val="24"/>
                <w:shd w:val="clear" w:color="auto" w:fill="FFFFFF" w:themeFill="background1"/>
              </w:rPr>
              <w:t xml:space="preserve">: a: </w:t>
            </w:r>
            <w:r w:rsidRPr="00D73AA7">
              <w:rPr>
                <w:rFonts w:ascii="Times New Roman" w:hAnsi="Times New Roman" w:cs="Times New Roman"/>
                <w:sz w:val="24"/>
                <w:szCs w:val="24"/>
                <w:shd w:val="clear" w:color="auto" w:fill="FFFFFF" w:themeFill="background1"/>
              </w:rPr>
              <w:t>a set of detailed methods, procedures and routines created to carry out a specific activity, perform a duty, or solve a problem</w:t>
            </w:r>
            <w:r w:rsidR="00D73AA7">
              <w:rPr>
                <w:rFonts w:ascii="Times New Roman" w:hAnsi="Times New Roman" w:cs="Times New Roman"/>
                <w:sz w:val="24"/>
                <w:szCs w:val="24"/>
                <w:shd w:val="clear" w:color="auto" w:fill="FFFFFF" w:themeFill="background1"/>
              </w:rPr>
              <w:t>,</w:t>
            </w:r>
            <w:r w:rsidRPr="00D73AA7">
              <w:rPr>
                <w:rFonts w:ascii="Times New Roman" w:hAnsi="Times New Roman" w:cs="Times New Roman"/>
                <w:sz w:val="24"/>
                <w:szCs w:val="24"/>
                <w:shd w:val="clear" w:color="auto" w:fill="FFFFFF" w:themeFill="background1"/>
              </w:rPr>
              <w:t xml:space="preserve"> b: an organized, purposeful structure that consists of interrelated and interdependent elements (components, entities, factors, members, parts etc.). These elements continually influence one another (directly or indirectly) to maintain their activity and the existence of the system, in order to achieve the goal of the system </w:t>
            </w:r>
            <w:r w:rsidR="002C5FBB">
              <w:rPr>
                <w:rFonts w:ascii="Times New Roman" w:hAnsi="Times New Roman" w:cs="Times New Roman"/>
                <w:sz w:val="24"/>
                <w:szCs w:val="24"/>
                <w:shd w:val="clear" w:color="auto" w:fill="FFFFFF" w:themeFill="background1"/>
              </w:rPr>
              <w:t>[</w:t>
            </w:r>
            <w:r w:rsidR="00E13D3B" w:rsidRPr="00D73AA7">
              <w:rPr>
                <w:rFonts w:ascii="Times New Roman" w:hAnsi="Times New Roman" w:cs="Times New Roman"/>
                <w:sz w:val="24"/>
                <w:szCs w:val="24"/>
                <w:shd w:val="clear" w:color="auto" w:fill="FFFFFF" w:themeFill="background1"/>
              </w:rPr>
              <w:t>7</w:t>
            </w:r>
            <w:r w:rsidR="00721619">
              <w:rPr>
                <w:rFonts w:ascii="Times New Roman" w:hAnsi="Times New Roman" w:cs="Times New Roman"/>
                <w:sz w:val="24"/>
                <w:szCs w:val="24"/>
                <w:shd w:val="clear" w:color="auto" w:fill="FFFFFF" w:themeFill="background1"/>
              </w:rPr>
              <w:t>4</w:t>
            </w:r>
            <w:r w:rsidRPr="00D73AA7">
              <w:rPr>
                <w:rFonts w:ascii="Times New Roman" w:hAnsi="Times New Roman" w:cs="Times New Roman"/>
                <w:sz w:val="24"/>
                <w:szCs w:val="24"/>
                <w:shd w:val="clear" w:color="auto" w:fill="FFFFFF" w:themeFill="background1"/>
              </w:rPr>
              <w:t>].</w:t>
            </w:r>
          </w:p>
        </w:tc>
      </w:tr>
    </w:tbl>
    <w:p w:rsidR="0025131B" w:rsidRDefault="0025131B"/>
    <w:sectPr w:rsidR="0025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17FE0"/>
    <w:rsid w:val="00000250"/>
    <w:rsid w:val="00001079"/>
    <w:rsid w:val="0000153C"/>
    <w:rsid w:val="000022F4"/>
    <w:rsid w:val="00003592"/>
    <w:rsid w:val="000044AC"/>
    <w:rsid w:val="000046D5"/>
    <w:rsid w:val="00004C7F"/>
    <w:rsid w:val="0000663B"/>
    <w:rsid w:val="00007C4E"/>
    <w:rsid w:val="00010279"/>
    <w:rsid w:val="000106F3"/>
    <w:rsid w:val="00012A6E"/>
    <w:rsid w:val="00012D38"/>
    <w:rsid w:val="00016D14"/>
    <w:rsid w:val="00020355"/>
    <w:rsid w:val="000250EF"/>
    <w:rsid w:val="00025F21"/>
    <w:rsid w:val="000261A8"/>
    <w:rsid w:val="00026A14"/>
    <w:rsid w:val="000306CD"/>
    <w:rsid w:val="00033F20"/>
    <w:rsid w:val="00034696"/>
    <w:rsid w:val="00036404"/>
    <w:rsid w:val="00041B71"/>
    <w:rsid w:val="000427A7"/>
    <w:rsid w:val="00042928"/>
    <w:rsid w:val="00043319"/>
    <w:rsid w:val="00046581"/>
    <w:rsid w:val="000467FD"/>
    <w:rsid w:val="0004680F"/>
    <w:rsid w:val="0004795A"/>
    <w:rsid w:val="00050403"/>
    <w:rsid w:val="00050756"/>
    <w:rsid w:val="00050F66"/>
    <w:rsid w:val="00051C41"/>
    <w:rsid w:val="00051C61"/>
    <w:rsid w:val="000532DB"/>
    <w:rsid w:val="00053CCE"/>
    <w:rsid w:val="0005423B"/>
    <w:rsid w:val="00054F98"/>
    <w:rsid w:val="000554A0"/>
    <w:rsid w:val="000554E4"/>
    <w:rsid w:val="00055784"/>
    <w:rsid w:val="00057659"/>
    <w:rsid w:val="00060E27"/>
    <w:rsid w:val="00061F3D"/>
    <w:rsid w:val="00063305"/>
    <w:rsid w:val="00064477"/>
    <w:rsid w:val="0006602C"/>
    <w:rsid w:val="00066E78"/>
    <w:rsid w:val="0006708C"/>
    <w:rsid w:val="00071335"/>
    <w:rsid w:val="000756A3"/>
    <w:rsid w:val="00075DB4"/>
    <w:rsid w:val="000856A4"/>
    <w:rsid w:val="00090211"/>
    <w:rsid w:val="000916E1"/>
    <w:rsid w:val="0009173A"/>
    <w:rsid w:val="00092E75"/>
    <w:rsid w:val="00094762"/>
    <w:rsid w:val="000947A6"/>
    <w:rsid w:val="000947B1"/>
    <w:rsid w:val="00096A5B"/>
    <w:rsid w:val="000A06B1"/>
    <w:rsid w:val="000A0FB0"/>
    <w:rsid w:val="000A1C84"/>
    <w:rsid w:val="000A32CB"/>
    <w:rsid w:val="000A5348"/>
    <w:rsid w:val="000A7141"/>
    <w:rsid w:val="000A763D"/>
    <w:rsid w:val="000A77BD"/>
    <w:rsid w:val="000B1704"/>
    <w:rsid w:val="000B19A7"/>
    <w:rsid w:val="000B23C1"/>
    <w:rsid w:val="000B2B6C"/>
    <w:rsid w:val="000B2FC0"/>
    <w:rsid w:val="000B6CEB"/>
    <w:rsid w:val="000C0289"/>
    <w:rsid w:val="000C1371"/>
    <w:rsid w:val="000C28CD"/>
    <w:rsid w:val="000C72F3"/>
    <w:rsid w:val="000C7E70"/>
    <w:rsid w:val="000D0111"/>
    <w:rsid w:val="000D02BD"/>
    <w:rsid w:val="000D041C"/>
    <w:rsid w:val="000D0B9E"/>
    <w:rsid w:val="000D1752"/>
    <w:rsid w:val="000D1C11"/>
    <w:rsid w:val="000D2539"/>
    <w:rsid w:val="000E0318"/>
    <w:rsid w:val="000E0B47"/>
    <w:rsid w:val="000E0BD1"/>
    <w:rsid w:val="000E2159"/>
    <w:rsid w:val="000E38CA"/>
    <w:rsid w:val="000E6964"/>
    <w:rsid w:val="000E748C"/>
    <w:rsid w:val="000F2A96"/>
    <w:rsid w:val="000F361F"/>
    <w:rsid w:val="000F571F"/>
    <w:rsid w:val="000F5728"/>
    <w:rsid w:val="000F5F07"/>
    <w:rsid w:val="000F6A5A"/>
    <w:rsid w:val="000F7AA9"/>
    <w:rsid w:val="00100B41"/>
    <w:rsid w:val="00100B5A"/>
    <w:rsid w:val="00101486"/>
    <w:rsid w:val="001014E4"/>
    <w:rsid w:val="00101890"/>
    <w:rsid w:val="0010380F"/>
    <w:rsid w:val="00107C70"/>
    <w:rsid w:val="00107F9B"/>
    <w:rsid w:val="00110883"/>
    <w:rsid w:val="001132FD"/>
    <w:rsid w:val="00114A1B"/>
    <w:rsid w:val="00116F03"/>
    <w:rsid w:val="0012175D"/>
    <w:rsid w:val="00123446"/>
    <w:rsid w:val="00123F44"/>
    <w:rsid w:val="00124B9B"/>
    <w:rsid w:val="0012501B"/>
    <w:rsid w:val="00130550"/>
    <w:rsid w:val="001312FE"/>
    <w:rsid w:val="00131379"/>
    <w:rsid w:val="00131446"/>
    <w:rsid w:val="001343E8"/>
    <w:rsid w:val="001349F7"/>
    <w:rsid w:val="001372AF"/>
    <w:rsid w:val="00140FBC"/>
    <w:rsid w:val="0014228B"/>
    <w:rsid w:val="00143266"/>
    <w:rsid w:val="001437D3"/>
    <w:rsid w:val="00143DD5"/>
    <w:rsid w:val="00144077"/>
    <w:rsid w:val="00144392"/>
    <w:rsid w:val="00144F2D"/>
    <w:rsid w:val="00150137"/>
    <w:rsid w:val="0015190C"/>
    <w:rsid w:val="00151FA0"/>
    <w:rsid w:val="00156299"/>
    <w:rsid w:val="00157955"/>
    <w:rsid w:val="00161982"/>
    <w:rsid w:val="001667A0"/>
    <w:rsid w:val="00166A69"/>
    <w:rsid w:val="00170FEE"/>
    <w:rsid w:val="001712E7"/>
    <w:rsid w:val="00173E24"/>
    <w:rsid w:val="00175300"/>
    <w:rsid w:val="00175E0E"/>
    <w:rsid w:val="00180189"/>
    <w:rsid w:val="00181863"/>
    <w:rsid w:val="001834D5"/>
    <w:rsid w:val="00183AE0"/>
    <w:rsid w:val="00187CEB"/>
    <w:rsid w:val="001908C1"/>
    <w:rsid w:val="00190D2A"/>
    <w:rsid w:val="001919D4"/>
    <w:rsid w:val="00193493"/>
    <w:rsid w:val="00195F39"/>
    <w:rsid w:val="001A08CB"/>
    <w:rsid w:val="001A1B88"/>
    <w:rsid w:val="001A1C35"/>
    <w:rsid w:val="001A2800"/>
    <w:rsid w:val="001A58C9"/>
    <w:rsid w:val="001A5C45"/>
    <w:rsid w:val="001B0F66"/>
    <w:rsid w:val="001B10A2"/>
    <w:rsid w:val="001B186B"/>
    <w:rsid w:val="001B1BA6"/>
    <w:rsid w:val="001B1C02"/>
    <w:rsid w:val="001B3893"/>
    <w:rsid w:val="001B401A"/>
    <w:rsid w:val="001B4FF9"/>
    <w:rsid w:val="001B7A52"/>
    <w:rsid w:val="001C18EF"/>
    <w:rsid w:val="001C3BC1"/>
    <w:rsid w:val="001C46A9"/>
    <w:rsid w:val="001C7C21"/>
    <w:rsid w:val="001D17E8"/>
    <w:rsid w:val="001D24DF"/>
    <w:rsid w:val="001D2B5A"/>
    <w:rsid w:val="001D683E"/>
    <w:rsid w:val="001D6A40"/>
    <w:rsid w:val="001D7579"/>
    <w:rsid w:val="001D7850"/>
    <w:rsid w:val="001E0FE7"/>
    <w:rsid w:val="001E1660"/>
    <w:rsid w:val="001E42A2"/>
    <w:rsid w:val="001E43D2"/>
    <w:rsid w:val="001E4567"/>
    <w:rsid w:val="001E6DBA"/>
    <w:rsid w:val="001E7195"/>
    <w:rsid w:val="001E7B3B"/>
    <w:rsid w:val="001F2CAD"/>
    <w:rsid w:val="001F31EE"/>
    <w:rsid w:val="001F32C6"/>
    <w:rsid w:val="001F603D"/>
    <w:rsid w:val="001F7DD3"/>
    <w:rsid w:val="0020431A"/>
    <w:rsid w:val="002044AD"/>
    <w:rsid w:val="00205166"/>
    <w:rsid w:val="00205556"/>
    <w:rsid w:val="00206475"/>
    <w:rsid w:val="00206832"/>
    <w:rsid w:val="0020718A"/>
    <w:rsid w:val="00207505"/>
    <w:rsid w:val="00207B5D"/>
    <w:rsid w:val="00211BCE"/>
    <w:rsid w:val="0021368F"/>
    <w:rsid w:val="002165BF"/>
    <w:rsid w:val="00216B37"/>
    <w:rsid w:val="00216FAA"/>
    <w:rsid w:val="00217FAF"/>
    <w:rsid w:val="00217FD6"/>
    <w:rsid w:val="00217FD9"/>
    <w:rsid w:val="0022144C"/>
    <w:rsid w:val="0022232A"/>
    <w:rsid w:val="0022237B"/>
    <w:rsid w:val="00222466"/>
    <w:rsid w:val="002236CA"/>
    <w:rsid w:val="00224225"/>
    <w:rsid w:val="002242DD"/>
    <w:rsid w:val="00224AB4"/>
    <w:rsid w:val="00224BF5"/>
    <w:rsid w:val="00225BBA"/>
    <w:rsid w:val="00234E01"/>
    <w:rsid w:val="00235345"/>
    <w:rsid w:val="00235AE9"/>
    <w:rsid w:val="00236557"/>
    <w:rsid w:val="002405C1"/>
    <w:rsid w:val="00245C7F"/>
    <w:rsid w:val="0024600C"/>
    <w:rsid w:val="00246489"/>
    <w:rsid w:val="0025131B"/>
    <w:rsid w:val="00251D99"/>
    <w:rsid w:val="0025247D"/>
    <w:rsid w:val="00252899"/>
    <w:rsid w:val="00255B84"/>
    <w:rsid w:val="00255EC8"/>
    <w:rsid w:val="002561E1"/>
    <w:rsid w:val="00256354"/>
    <w:rsid w:val="00256CD5"/>
    <w:rsid w:val="002571C2"/>
    <w:rsid w:val="00257216"/>
    <w:rsid w:val="00260847"/>
    <w:rsid w:val="00260EBC"/>
    <w:rsid w:val="0026252F"/>
    <w:rsid w:val="00263228"/>
    <w:rsid w:val="00264FCB"/>
    <w:rsid w:val="00265214"/>
    <w:rsid w:val="00265D6C"/>
    <w:rsid w:val="00266339"/>
    <w:rsid w:val="002666B5"/>
    <w:rsid w:val="00267A37"/>
    <w:rsid w:val="00270B40"/>
    <w:rsid w:val="00271E37"/>
    <w:rsid w:val="00273896"/>
    <w:rsid w:val="0027535A"/>
    <w:rsid w:val="00276DD7"/>
    <w:rsid w:val="0028020B"/>
    <w:rsid w:val="002811D7"/>
    <w:rsid w:val="00281374"/>
    <w:rsid w:val="00282455"/>
    <w:rsid w:val="00284DB0"/>
    <w:rsid w:val="002854D3"/>
    <w:rsid w:val="0028586D"/>
    <w:rsid w:val="00286E5B"/>
    <w:rsid w:val="00291631"/>
    <w:rsid w:val="0029321A"/>
    <w:rsid w:val="002954D6"/>
    <w:rsid w:val="00296B73"/>
    <w:rsid w:val="00297924"/>
    <w:rsid w:val="00297B41"/>
    <w:rsid w:val="00297CF5"/>
    <w:rsid w:val="00297DB5"/>
    <w:rsid w:val="002A012E"/>
    <w:rsid w:val="002A0344"/>
    <w:rsid w:val="002A05E0"/>
    <w:rsid w:val="002A3266"/>
    <w:rsid w:val="002A3A80"/>
    <w:rsid w:val="002A7A68"/>
    <w:rsid w:val="002B1C07"/>
    <w:rsid w:val="002B28DB"/>
    <w:rsid w:val="002B5798"/>
    <w:rsid w:val="002B6CA8"/>
    <w:rsid w:val="002B6F80"/>
    <w:rsid w:val="002C01E2"/>
    <w:rsid w:val="002C435C"/>
    <w:rsid w:val="002C5697"/>
    <w:rsid w:val="002C5FBB"/>
    <w:rsid w:val="002D1CEA"/>
    <w:rsid w:val="002D3B3C"/>
    <w:rsid w:val="002D473F"/>
    <w:rsid w:val="002D6123"/>
    <w:rsid w:val="002D6183"/>
    <w:rsid w:val="002D6A68"/>
    <w:rsid w:val="002E0F2B"/>
    <w:rsid w:val="002E239E"/>
    <w:rsid w:val="002E4E99"/>
    <w:rsid w:val="002F07CC"/>
    <w:rsid w:val="002F0CFE"/>
    <w:rsid w:val="002F3694"/>
    <w:rsid w:val="002F3AF8"/>
    <w:rsid w:val="002F49A5"/>
    <w:rsid w:val="002F79F9"/>
    <w:rsid w:val="003003E1"/>
    <w:rsid w:val="00302C3C"/>
    <w:rsid w:val="00303729"/>
    <w:rsid w:val="00303A7C"/>
    <w:rsid w:val="003053DA"/>
    <w:rsid w:val="0030613A"/>
    <w:rsid w:val="00306C1A"/>
    <w:rsid w:val="00310639"/>
    <w:rsid w:val="00310A91"/>
    <w:rsid w:val="00313193"/>
    <w:rsid w:val="00316130"/>
    <w:rsid w:val="00316547"/>
    <w:rsid w:val="00316672"/>
    <w:rsid w:val="0031691E"/>
    <w:rsid w:val="00317FE0"/>
    <w:rsid w:val="00323DF1"/>
    <w:rsid w:val="003246C4"/>
    <w:rsid w:val="00325A0D"/>
    <w:rsid w:val="00325DCE"/>
    <w:rsid w:val="00325FAF"/>
    <w:rsid w:val="00326047"/>
    <w:rsid w:val="00326144"/>
    <w:rsid w:val="00333D79"/>
    <w:rsid w:val="00334289"/>
    <w:rsid w:val="00334A66"/>
    <w:rsid w:val="003361F0"/>
    <w:rsid w:val="003408E5"/>
    <w:rsid w:val="00340B6E"/>
    <w:rsid w:val="00345971"/>
    <w:rsid w:val="0035365D"/>
    <w:rsid w:val="00354D1B"/>
    <w:rsid w:val="00355239"/>
    <w:rsid w:val="00356182"/>
    <w:rsid w:val="003575E4"/>
    <w:rsid w:val="003610E6"/>
    <w:rsid w:val="003612B5"/>
    <w:rsid w:val="00362AEB"/>
    <w:rsid w:val="003660D0"/>
    <w:rsid w:val="00366189"/>
    <w:rsid w:val="00366F5E"/>
    <w:rsid w:val="0036754F"/>
    <w:rsid w:val="00367AB8"/>
    <w:rsid w:val="00367CEB"/>
    <w:rsid w:val="003719F7"/>
    <w:rsid w:val="00371A7B"/>
    <w:rsid w:val="0037229C"/>
    <w:rsid w:val="0037475D"/>
    <w:rsid w:val="0038032D"/>
    <w:rsid w:val="003803AB"/>
    <w:rsid w:val="00381CCB"/>
    <w:rsid w:val="00381CFD"/>
    <w:rsid w:val="0038261A"/>
    <w:rsid w:val="0038386C"/>
    <w:rsid w:val="0038653B"/>
    <w:rsid w:val="00387877"/>
    <w:rsid w:val="00390FF4"/>
    <w:rsid w:val="00391EA0"/>
    <w:rsid w:val="00394B25"/>
    <w:rsid w:val="003951CE"/>
    <w:rsid w:val="0039596A"/>
    <w:rsid w:val="0039609C"/>
    <w:rsid w:val="003A0839"/>
    <w:rsid w:val="003A3BB6"/>
    <w:rsid w:val="003A4BEB"/>
    <w:rsid w:val="003A62E3"/>
    <w:rsid w:val="003A7298"/>
    <w:rsid w:val="003B2787"/>
    <w:rsid w:val="003B4ABC"/>
    <w:rsid w:val="003B6078"/>
    <w:rsid w:val="003B7B14"/>
    <w:rsid w:val="003C0795"/>
    <w:rsid w:val="003C0B85"/>
    <w:rsid w:val="003C0FE1"/>
    <w:rsid w:val="003C1AB9"/>
    <w:rsid w:val="003C20FC"/>
    <w:rsid w:val="003D0ED3"/>
    <w:rsid w:val="003D1C32"/>
    <w:rsid w:val="003D46EA"/>
    <w:rsid w:val="003D51F6"/>
    <w:rsid w:val="003D52C4"/>
    <w:rsid w:val="003D6400"/>
    <w:rsid w:val="003D6571"/>
    <w:rsid w:val="003E256E"/>
    <w:rsid w:val="003E4A71"/>
    <w:rsid w:val="003E5299"/>
    <w:rsid w:val="003E5E78"/>
    <w:rsid w:val="003F1823"/>
    <w:rsid w:val="003F336E"/>
    <w:rsid w:val="003F3EA7"/>
    <w:rsid w:val="00402D0C"/>
    <w:rsid w:val="004057BC"/>
    <w:rsid w:val="0040583B"/>
    <w:rsid w:val="004066A9"/>
    <w:rsid w:val="0041179B"/>
    <w:rsid w:val="0041210B"/>
    <w:rsid w:val="0041219A"/>
    <w:rsid w:val="00413DED"/>
    <w:rsid w:val="00413EE6"/>
    <w:rsid w:val="00414385"/>
    <w:rsid w:val="004174E5"/>
    <w:rsid w:val="00420B33"/>
    <w:rsid w:val="00420BDE"/>
    <w:rsid w:val="0042117E"/>
    <w:rsid w:val="00423A07"/>
    <w:rsid w:val="004264DD"/>
    <w:rsid w:val="00427CF6"/>
    <w:rsid w:val="004318D1"/>
    <w:rsid w:val="004352FF"/>
    <w:rsid w:val="00435CF6"/>
    <w:rsid w:val="00437BD9"/>
    <w:rsid w:val="00442D93"/>
    <w:rsid w:val="004432E0"/>
    <w:rsid w:val="004433DD"/>
    <w:rsid w:val="00445B3B"/>
    <w:rsid w:val="00450E9D"/>
    <w:rsid w:val="00450FD8"/>
    <w:rsid w:val="004542BB"/>
    <w:rsid w:val="00454753"/>
    <w:rsid w:val="00454D5E"/>
    <w:rsid w:val="00457959"/>
    <w:rsid w:val="00460CB3"/>
    <w:rsid w:val="00462605"/>
    <w:rsid w:val="004655B4"/>
    <w:rsid w:val="00465DDB"/>
    <w:rsid w:val="00466242"/>
    <w:rsid w:val="00471AC2"/>
    <w:rsid w:val="004723BF"/>
    <w:rsid w:val="004730A5"/>
    <w:rsid w:val="004742EA"/>
    <w:rsid w:val="004744AF"/>
    <w:rsid w:val="00475935"/>
    <w:rsid w:val="004760BE"/>
    <w:rsid w:val="004764A2"/>
    <w:rsid w:val="004777A8"/>
    <w:rsid w:val="00477DC6"/>
    <w:rsid w:val="004836CB"/>
    <w:rsid w:val="00484FD6"/>
    <w:rsid w:val="00490DB9"/>
    <w:rsid w:val="00494BC8"/>
    <w:rsid w:val="0049520C"/>
    <w:rsid w:val="00495D1F"/>
    <w:rsid w:val="004A0D3E"/>
    <w:rsid w:val="004A1AAA"/>
    <w:rsid w:val="004A1B67"/>
    <w:rsid w:val="004A1EED"/>
    <w:rsid w:val="004A1FAB"/>
    <w:rsid w:val="004A21D7"/>
    <w:rsid w:val="004A2BE7"/>
    <w:rsid w:val="004A2DFB"/>
    <w:rsid w:val="004A2FA3"/>
    <w:rsid w:val="004B1E5C"/>
    <w:rsid w:val="004B6AB8"/>
    <w:rsid w:val="004C2B6C"/>
    <w:rsid w:val="004C3C74"/>
    <w:rsid w:val="004C4178"/>
    <w:rsid w:val="004C5197"/>
    <w:rsid w:val="004D108F"/>
    <w:rsid w:val="004D1C4B"/>
    <w:rsid w:val="004D2DBA"/>
    <w:rsid w:val="004D4D12"/>
    <w:rsid w:val="004D4FB8"/>
    <w:rsid w:val="004D7512"/>
    <w:rsid w:val="004E0726"/>
    <w:rsid w:val="004E158B"/>
    <w:rsid w:val="004E2548"/>
    <w:rsid w:val="004E3348"/>
    <w:rsid w:val="004E4955"/>
    <w:rsid w:val="004E529B"/>
    <w:rsid w:val="004E619A"/>
    <w:rsid w:val="004F3C14"/>
    <w:rsid w:val="004F4EB6"/>
    <w:rsid w:val="004F608E"/>
    <w:rsid w:val="00501A88"/>
    <w:rsid w:val="00501CEB"/>
    <w:rsid w:val="00502381"/>
    <w:rsid w:val="005025B8"/>
    <w:rsid w:val="00502685"/>
    <w:rsid w:val="0050365E"/>
    <w:rsid w:val="00504C4C"/>
    <w:rsid w:val="00505E45"/>
    <w:rsid w:val="00507489"/>
    <w:rsid w:val="005113E1"/>
    <w:rsid w:val="0051191A"/>
    <w:rsid w:val="00511B95"/>
    <w:rsid w:val="005141DC"/>
    <w:rsid w:val="00515D5B"/>
    <w:rsid w:val="00516876"/>
    <w:rsid w:val="00517440"/>
    <w:rsid w:val="00520FCE"/>
    <w:rsid w:val="00521500"/>
    <w:rsid w:val="00521EE5"/>
    <w:rsid w:val="005232F4"/>
    <w:rsid w:val="005249F2"/>
    <w:rsid w:val="00525D94"/>
    <w:rsid w:val="005315C3"/>
    <w:rsid w:val="00535051"/>
    <w:rsid w:val="005367D8"/>
    <w:rsid w:val="00536F6F"/>
    <w:rsid w:val="00537BA5"/>
    <w:rsid w:val="00537D7D"/>
    <w:rsid w:val="005411CA"/>
    <w:rsid w:val="005418E7"/>
    <w:rsid w:val="00544959"/>
    <w:rsid w:val="00545964"/>
    <w:rsid w:val="00545F0B"/>
    <w:rsid w:val="00547587"/>
    <w:rsid w:val="00547E71"/>
    <w:rsid w:val="00547FE8"/>
    <w:rsid w:val="005522CF"/>
    <w:rsid w:val="005551AF"/>
    <w:rsid w:val="0055658D"/>
    <w:rsid w:val="005566F7"/>
    <w:rsid w:val="00560097"/>
    <w:rsid w:val="00560E21"/>
    <w:rsid w:val="00561C24"/>
    <w:rsid w:val="00562232"/>
    <w:rsid w:val="005671FC"/>
    <w:rsid w:val="005700FC"/>
    <w:rsid w:val="00570258"/>
    <w:rsid w:val="00570D25"/>
    <w:rsid w:val="005743A0"/>
    <w:rsid w:val="00574724"/>
    <w:rsid w:val="00574BB0"/>
    <w:rsid w:val="00574FB8"/>
    <w:rsid w:val="005753D3"/>
    <w:rsid w:val="00576039"/>
    <w:rsid w:val="0057677F"/>
    <w:rsid w:val="00576CE6"/>
    <w:rsid w:val="005779A8"/>
    <w:rsid w:val="00581B02"/>
    <w:rsid w:val="0058200C"/>
    <w:rsid w:val="0058232A"/>
    <w:rsid w:val="00583182"/>
    <w:rsid w:val="00583791"/>
    <w:rsid w:val="00587425"/>
    <w:rsid w:val="00587956"/>
    <w:rsid w:val="00590181"/>
    <w:rsid w:val="00592928"/>
    <w:rsid w:val="0059674A"/>
    <w:rsid w:val="00596A2C"/>
    <w:rsid w:val="00596A9A"/>
    <w:rsid w:val="00597561"/>
    <w:rsid w:val="005A04DC"/>
    <w:rsid w:val="005A0696"/>
    <w:rsid w:val="005A0E6B"/>
    <w:rsid w:val="005A1301"/>
    <w:rsid w:val="005A5CDB"/>
    <w:rsid w:val="005B2DCE"/>
    <w:rsid w:val="005B343B"/>
    <w:rsid w:val="005B425E"/>
    <w:rsid w:val="005B5D2E"/>
    <w:rsid w:val="005B5FED"/>
    <w:rsid w:val="005B60E9"/>
    <w:rsid w:val="005C0505"/>
    <w:rsid w:val="005C16EC"/>
    <w:rsid w:val="005C2562"/>
    <w:rsid w:val="005C475F"/>
    <w:rsid w:val="005C4D0E"/>
    <w:rsid w:val="005C706E"/>
    <w:rsid w:val="005C7328"/>
    <w:rsid w:val="005D5276"/>
    <w:rsid w:val="005D619A"/>
    <w:rsid w:val="005D7076"/>
    <w:rsid w:val="005E197F"/>
    <w:rsid w:val="005E6F94"/>
    <w:rsid w:val="005E72C6"/>
    <w:rsid w:val="005F0CB6"/>
    <w:rsid w:val="005F2F41"/>
    <w:rsid w:val="005F3831"/>
    <w:rsid w:val="005F426A"/>
    <w:rsid w:val="005F68F8"/>
    <w:rsid w:val="006053BA"/>
    <w:rsid w:val="006069C4"/>
    <w:rsid w:val="006124A1"/>
    <w:rsid w:val="006147B0"/>
    <w:rsid w:val="006172B7"/>
    <w:rsid w:val="00621EEB"/>
    <w:rsid w:val="006226F5"/>
    <w:rsid w:val="00624101"/>
    <w:rsid w:val="006241B6"/>
    <w:rsid w:val="00624224"/>
    <w:rsid w:val="0062653C"/>
    <w:rsid w:val="00626F74"/>
    <w:rsid w:val="006326B8"/>
    <w:rsid w:val="00632A6B"/>
    <w:rsid w:val="0063505D"/>
    <w:rsid w:val="006355F8"/>
    <w:rsid w:val="00635D73"/>
    <w:rsid w:val="00640B94"/>
    <w:rsid w:val="00641793"/>
    <w:rsid w:val="00641F99"/>
    <w:rsid w:val="006425BD"/>
    <w:rsid w:val="00642EEE"/>
    <w:rsid w:val="00643C1F"/>
    <w:rsid w:val="00645F3A"/>
    <w:rsid w:val="00646036"/>
    <w:rsid w:val="006475F3"/>
    <w:rsid w:val="00647A4B"/>
    <w:rsid w:val="006511E1"/>
    <w:rsid w:val="00652240"/>
    <w:rsid w:val="00654503"/>
    <w:rsid w:val="006549F3"/>
    <w:rsid w:val="006569AF"/>
    <w:rsid w:val="00657AB9"/>
    <w:rsid w:val="00660644"/>
    <w:rsid w:val="006621B2"/>
    <w:rsid w:val="006663DA"/>
    <w:rsid w:val="00667083"/>
    <w:rsid w:val="006676CD"/>
    <w:rsid w:val="00672BF8"/>
    <w:rsid w:val="0067385E"/>
    <w:rsid w:val="00674D15"/>
    <w:rsid w:val="00674F27"/>
    <w:rsid w:val="0067535A"/>
    <w:rsid w:val="006759E1"/>
    <w:rsid w:val="00676D75"/>
    <w:rsid w:val="0067758B"/>
    <w:rsid w:val="00681019"/>
    <w:rsid w:val="0068317D"/>
    <w:rsid w:val="006851A8"/>
    <w:rsid w:val="006938AF"/>
    <w:rsid w:val="00693B3B"/>
    <w:rsid w:val="00696D7E"/>
    <w:rsid w:val="00697451"/>
    <w:rsid w:val="0069768E"/>
    <w:rsid w:val="006A0C0F"/>
    <w:rsid w:val="006A14F5"/>
    <w:rsid w:val="006A19D7"/>
    <w:rsid w:val="006A3FDB"/>
    <w:rsid w:val="006A464F"/>
    <w:rsid w:val="006A6B93"/>
    <w:rsid w:val="006B16BD"/>
    <w:rsid w:val="006B1A76"/>
    <w:rsid w:val="006B1F13"/>
    <w:rsid w:val="006B2158"/>
    <w:rsid w:val="006B4959"/>
    <w:rsid w:val="006B4B05"/>
    <w:rsid w:val="006B5CAB"/>
    <w:rsid w:val="006B6AA6"/>
    <w:rsid w:val="006B7357"/>
    <w:rsid w:val="006C1552"/>
    <w:rsid w:val="006C22F9"/>
    <w:rsid w:val="006C3870"/>
    <w:rsid w:val="006C7EB2"/>
    <w:rsid w:val="006D08E7"/>
    <w:rsid w:val="006D1245"/>
    <w:rsid w:val="006D2064"/>
    <w:rsid w:val="006D2215"/>
    <w:rsid w:val="006D22BA"/>
    <w:rsid w:val="006D60A5"/>
    <w:rsid w:val="006D742F"/>
    <w:rsid w:val="006D754F"/>
    <w:rsid w:val="006E101F"/>
    <w:rsid w:val="006E2B37"/>
    <w:rsid w:val="006E3F2E"/>
    <w:rsid w:val="006E4AB0"/>
    <w:rsid w:val="006E4C1C"/>
    <w:rsid w:val="006E5B8A"/>
    <w:rsid w:val="006E5BB8"/>
    <w:rsid w:val="006E745A"/>
    <w:rsid w:val="006F3587"/>
    <w:rsid w:val="006F3EBE"/>
    <w:rsid w:val="006F41AC"/>
    <w:rsid w:val="006F4534"/>
    <w:rsid w:val="006F4CA0"/>
    <w:rsid w:val="00702368"/>
    <w:rsid w:val="00704838"/>
    <w:rsid w:val="007052E4"/>
    <w:rsid w:val="0071079C"/>
    <w:rsid w:val="00711BB3"/>
    <w:rsid w:val="00713227"/>
    <w:rsid w:val="00714E94"/>
    <w:rsid w:val="00715E22"/>
    <w:rsid w:val="0071672C"/>
    <w:rsid w:val="00717C78"/>
    <w:rsid w:val="0072115D"/>
    <w:rsid w:val="00721619"/>
    <w:rsid w:val="007238C3"/>
    <w:rsid w:val="007245ED"/>
    <w:rsid w:val="00725160"/>
    <w:rsid w:val="00725A5C"/>
    <w:rsid w:val="0073010A"/>
    <w:rsid w:val="00732815"/>
    <w:rsid w:val="00737BE2"/>
    <w:rsid w:val="007408A4"/>
    <w:rsid w:val="007415D1"/>
    <w:rsid w:val="0074405B"/>
    <w:rsid w:val="00744AFD"/>
    <w:rsid w:val="007465E6"/>
    <w:rsid w:val="007466D2"/>
    <w:rsid w:val="00746A99"/>
    <w:rsid w:val="007510B9"/>
    <w:rsid w:val="00751FB9"/>
    <w:rsid w:val="00755753"/>
    <w:rsid w:val="0075583F"/>
    <w:rsid w:val="00755F36"/>
    <w:rsid w:val="007568F3"/>
    <w:rsid w:val="0075788E"/>
    <w:rsid w:val="00757F15"/>
    <w:rsid w:val="0076054F"/>
    <w:rsid w:val="0076438A"/>
    <w:rsid w:val="00765320"/>
    <w:rsid w:val="007660B3"/>
    <w:rsid w:val="00766AD3"/>
    <w:rsid w:val="00770F86"/>
    <w:rsid w:val="007715E1"/>
    <w:rsid w:val="00776F46"/>
    <w:rsid w:val="00777479"/>
    <w:rsid w:val="007805EC"/>
    <w:rsid w:val="00780718"/>
    <w:rsid w:val="0078413E"/>
    <w:rsid w:val="00785598"/>
    <w:rsid w:val="00785CA4"/>
    <w:rsid w:val="007867CA"/>
    <w:rsid w:val="00787B9A"/>
    <w:rsid w:val="0079427F"/>
    <w:rsid w:val="00795257"/>
    <w:rsid w:val="00795BC9"/>
    <w:rsid w:val="00796244"/>
    <w:rsid w:val="00796497"/>
    <w:rsid w:val="007A2C40"/>
    <w:rsid w:val="007A3138"/>
    <w:rsid w:val="007A6E0A"/>
    <w:rsid w:val="007A7D57"/>
    <w:rsid w:val="007B01B3"/>
    <w:rsid w:val="007B4CC6"/>
    <w:rsid w:val="007B526E"/>
    <w:rsid w:val="007B6016"/>
    <w:rsid w:val="007B6DC3"/>
    <w:rsid w:val="007C25F8"/>
    <w:rsid w:val="007C7740"/>
    <w:rsid w:val="007D32FB"/>
    <w:rsid w:val="007D34CB"/>
    <w:rsid w:val="007D4183"/>
    <w:rsid w:val="007D5BB8"/>
    <w:rsid w:val="007D73D2"/>
    <w:rsid w:val="007E0C06"/>
    <w:rsid w:val="007E1556"/>
    <w:rsid w:val="007E2592"/>
    <w:rsid w:val="007E59E3"/>
    <w:rsid w:val="007E6082"/>
    <w:rsid w:val="007E61FB"/>
    <w:rsid w:val="007E76DD"/>
    <w:rsid w:val="007F5AB2"/>
    <w:rsid w:val="007F78F4"/>
    <w:rsid w:val="00800214"/>
    <w:rsid w:val="008039B4"/>
    <w:rsid w:val="008042E0"/>
    <w:rsid w:val="0081006D"/>
    <w:rsid w:val="00810172"/>
    <w:rsid w:val="00810538"/>
    <w:rsid w:val="0081101A"/>
    <w:rsid w:val="0081224F"/>
    <w:rsid w:val="00812E9B"/>
    <w:rsid w:val="00813790"/>
    <w:rsid w:val="00815866"/>
    <w:rsid w:val="00821904"/>
    <w:rsid w:val="00824384"/>
    <w:rsid w:val="00826251"/>
    <w:rsid w:val="0082724C"/>
    <w:rsid w:val="00832425"/>
    <w:rsid w:val="008335EB"/>
    <w:rsid w:val="00834563"/>
    <w:rsid w:val="00845200"/>
    <w:rsid w:val="00847C38"/>
    <w:rsid w:val="008510F2"/>
    <w:rsid w:val="00851D4B"/>
    <w:rsid w:val="008558CE"/>
    <w:rsid w:val="00857155"/>
    <w:rsid w:val="00857289"/>
    <w:rsid w:val="00860135"/>
    <w:rsid w:val="008646B7"/>
    <w:rsid w:val="00864D92"/>
    <w:rsid w:val="0087064D"/>
    <w:rsid w:val="00870F69"/>
    <w:rsid w:val="00874658"/>
    <w:rsid w:val="00874F4A"/>
    <w:rsid w:val="008765D7"/>
    <w:rsid w:val="0087794B"/>
    <w:rsid w:val="0088061B"/>
    <w:rsid w:val="00882609"/>
    <w:rsid w:val="0088312B"/>
    <w:rsid w:val="00884850"/>
    <w:rsid w:val="00884A93"/>
    <w:rsid w:val="008873B4"/>
    <w:rsid w:val="00894354"/>
    <w:rsid w:val="008945AA"/>
    <w:rsid w:val="00895411"/>
    <w:rsid w:val="008956F3"/>
    <w:rsid w:val="00895DF9"/>
    <w:rsid w:val="00895EC5"/>
    <w:rsid w:val="0089720C"/>
    <w:rsid w:val="008A00CD"/>
    <w:rsid w:val="008A2196"/>
    <w:rsid w:val="008A28BF"/>
    <w:rsid w:val="008A3C5A"/>
    <w:rsid w:val="008A7796"/>
    <w:rsid w:val="008B015A"/>
    <w:rsid w:val="008B0A44"/>
    <w:rsid w:val="008B1A8E"/>
    <w:rsid w:val="008B2219"/>
    <w:rsid w:val="008B4E01"/>
    <w:rsid w:val="008B4E12"/>
    <w:rsid w:val="008B55B4"/>
    <w:rsid w:val="008B5D09"/>
    <w:rsid w:val="008B6B82"/>
    <w:rsid w:val="008C07C4"/>
    <w:rsid w:val="008C163D"/>
    <w:rsid w:val="008C2584"/>
    <w:rsid w:val="008C267F"/>
    <w:rsid w:val="008C2EB5"/>
    <w:rsid w:val="008C4A2D"/>
    <w:rsid w:val="008C54DF"/>
    <w:rsid w:val="008D0EA7"/>
    <w:rsid w:val="008D3F23"/>
    <w:rsid w:val="008D5CFF"/>
    <w:rsid w:val="008D6825"/>
    <w:rsid w:val="008D7EBB"/>
    <w:rsid w:val="008E2130"/>
    <w:rsid w:val="008E257E"/>
    <w:rsid w:val="008E2C9C"/>
    <w:rsid w:val="008E47CD"/>
    <w:rsid w:val="008E62D9"/>
    <w:rsid w:val="008E6AE4"/>
    <w:rsid w:val="008E7D03"/>
    <w:rsid w:val="008F0A31"/>
    <w:rsid w:val="008F283C"/>
    <w:rsid w:val="008F3F51"/>
    <w:rsid w:val="008F706C"/>
    <w:rsid w:val="008F78F5"/>
    <w:rsid w:val="00902C1D"/>
    <w:rsid w:val="00903F70"/>
    <w:rsid w:val="00904E69"/>
    <w:rsid w:val="009055F8"/>
    <w:rsid w:val="00905A65"/>
    <w:rsid w:val="009063BA"/>
    <w:rsid w:val="009073A8"/>
    <w:rsid w:val="009100F3"/>
    <w:rsid w:val="0091054C"/>
    <w:rsid w:val="00910B7F"/>
    <w:rsid w:val="00911E8C"/>
    <w:rsid w:val="0091227E"/>
    <w:rsid w:val="009140B4"/>
    <w:rsid w:val="00917EEA"/>
    <w:rsid w:val="00920876"/>
    <w:rsid w:val="0092143D"/>
    <w:rsid w:val="00922407"/>
    <w:rsid w:val="009235C0"/>
    <w:rsid w:val="00923C0F"/>
    <w:rsid w:val="0092498C"/>
    <w:rsid w:val="0092616D"/>
    <w:rsid w:val="00926326"/>
    <w:rsid w:val="00926A21"/>
    <w:rsid w:val="00930E21"/>
    <w:rsid w:val="00932257"/>
    <w:rsid w:val="00932BB9"/>
    <w:rsid w:val="00933917"/>
    <w:rsid w:val="00935A80"/>
    <w:rsid w:val="009363FE"/>
    <w:rsid w:val="00936B07"/>
    <w:rsid w:val="00937AC6"/>
    <w:rsid w:val="00937C63"/>
    <w:rsid w:val="00942559"/>
    <w:rsid w:val="00943E02"/>
    <w:rsid w:val="009456C1"/>
    <w:rsid w:val="0094578D"/>
    <w:rsid w:val="0094634B"/>
    <w:rsid w:val="0094718B"/>
    <w:rsid w:val="009501EE"/>
    <w:rsid w:val="00951188"/>
    <w:rsid w:val="00953880"/>
    <w:rsid w:val="009558F7"/>
    <w:rsid w:val="00956770"/>
    <w:rsid w:val="009568D0"/>
    <w:rsid w:val="00960FCF"/>
    <w:rsid w:val="00961EF3"/>
    <w:rsid w:val="00962507"/>
    <w:rsid w:val="00967067"/>
    <w:rsid w:val="00967690"/>
    <w:rsid w:val="00967F36"/>
    <w:rsid w:val="00970296"/>
    <w:rsid w:val="0097115B"/>
    <w:rsid w:val="009733BA"/>
    <w:rsid w:val="00981018"/>
    <w:rsid w:val="009815B5"/>
    <w:rsid w:val="009822B1"/>
    <w:rsid w:val="00982364"/>
    <w:rsid w:val="0099292E"/>
    <w:rsid w:val="00993725"/>
    <w:rsid w:val="00994A0B"/>
    <w:rsid w:val="00995226"/>
    <w:rsid w:val="00996C19"/>
    <w:rsid w:val="00997703"/>
    <w:rsid w:val="00997B5C"/>
    <w:rsid w:val="009A40C9"/>
    <w:rsid w:val="009A4697"/>
    <w:rsid w:val="009A6F3E"/>
    <w:rsid w:val="009C0968"/>
    <w:rsid w:val="009C0AA9"/>
    <w:rsid w:val="009C0DAF"/>
    <w:rsid w:val="009C2136"/>
    <w:rsid w:val="009C3655"/>
    <w:rsid w:val="009C4757"/>
    <w:rsid w:val="009C5455"/>
    <w:rsid w:val="009C5E08"/>
    <w:rsid w:val="009C5F90"/>
    <w:rsid w:val="009C6335"/>
    <w:rsid w:val="009C66E6"/>
    <w:rsid w:val="009C7103"/>
    <w:rsid w:val="009C7E97"/>
    <w:rsid w:val="009D0028"/>
    <w:rsid w:val="009D1F51"/>
    <w:rsid w:val="009D2C44"/>
    <w:rsid w:val="009D6453"/>
    <w:rsid w:val="009D6B48"/>
    <w:rsid w:val="009D71BD"/>
    <w:rsid w:val="009E06BE"/>
    <w:rsid w:val="009E110A"/>
    <w:rsid w:val="009E273D"/>
    <w:rsid w:val="009E40CF"/>
    <w:rsid w:val="009E45A6"/>
    <w:rsid w:val="009E4741"/>
    <w:rsid w:val="009E4B3D"/>
    <w:rsid w:val="009F0263"/>
    <w:rsid w:val="009F081E"/>
    <w:rsid w:val="009F0E13"/>
    <w:rsid w:val="009F41A0"/>
    <w:rsid w:val="00A002B1"/>
    <w:rsid w:val="00A0108E"/>
    <w:rsid w:val="00A02CFA"/>
    <w:rsid w:val="00A02D69"/>
    <w:rsid w:val="00A03F79"/>
    <w:rsid w:val="00A04945"/>
    <w:rsid w:val="00A05B22"/>
    <w:rsid w:val="00A06EB4"/>
    <w:rsid w:val="00A06EBB"/>
    <w:rsid w:val="00A07CFC"/>
    <w:rsid w:val="00A10E61"/>
    <w:rsid w:val="00A13E81"/>
    <w:rsid w:val="00A143C5"/>
    <w:rsid w:val="00A145E4"/>
    <w:rsid w:val="00A1562F"/>
    <w:rsid w:val="00A16651"/>
    <w:rsid w:val="00A16C6D"/>
    <w:rsid w:val="00A16C86"/>
    <w:rsid w:val="00A20334"/>
    <w:rsid w:val="00A206B4"/>
    <w:rsid w:val="00A207CD"/>
    <w:rsid w:val="00A23715"/>
    <w:rsid w:val="00A23988"/>
    <w:rsid w:val="00A257C7"/>
    <w:rsid w:val="00A2631F"/>
    <w:rsid w:val="00A264A7"/>
    <w:rsid w:val="00A26A98"/>
    <w:rsid w:val="00A26D34"/>
    <w:rsid w:val="00A27EBF"/>
    <w:rsid w:val="00A30C46"/>
    <w:rsid w:val="00A32483"/>
    <w:rsid w:val="00A34FFA"/>
    <w:rsid w:val="00A36172"/>
    <w:rsid w:val="00A378C3"/>
    <w:rsid w:val="00A37C17"/>
    <w:rsid w:val="00A40BEE"/>
    <w:rsid w:val="00A41B42"/>
    <w:rsid w:val="00A43C11"/>
    <w:rsid w:val="00A43DA0"/>
    <w:rsid w:val="00A43FB4"/>
    <w:rsid w:val="00A450A4"/>
    <w:rsid w:val="00A4549E"/>
    <w:rsid w:val="00A45CEA"/>
    <w:rsid w:val="00A470C5"/>
    <w:rsid w:val="00A4740E"/>
    <w:rsid w:val="00A5157E"/>
    <w:rsid w:val="00A52074"/>
    <w:rsid w:val="00A56271"/>
    <w:rsid w:val="00A56C84"/>
    <w:rsid w:val="00A57700"/>
    <w:rsid w:val="00A5788A"/>
    <w:rsid w:val="00A608A4"/>
    <w:rsid w:val="00A615AA"/>
    <w:rsid w:val="00A6237C"/>
    <w:rsid w:val="00A62E87"/>
    <w:rsid w:val="00A62F85"/>
    <w:rsid w:val="00A644DC"/>
    <w:rsid w:val="00A64FDF"/>
    <w:rsid w:val="00A72149"/>
    <w:rsid w:val="00A74583"/>
    <w:rsid w:val="00A753B9"/>
    <w:rsid w:val="00A76086"/>
    <w:rsid w:val="00A806CD"/>
    <w:rsid w:val="00A808E5"/>
    <w:rsid w:val="00A80AA3"/>
    <w:rsid w:val="00A80AD8"/>
    <w:rsid w:val="00A8118E"/>
    <w:rsid w:val="00A81F92"/>
    <w:rsid w:val="00A8411E"/>
    <w:rsid w:val="00A84430"/>
    <w:rsid w:val="00A87797"/>
    <w:rsid w:val="00A877D7"/>
    <w:rsid w:val="00A905D0"/>
    <w:rsid w:val="00A9335F"/>
    <w:rsid w:val="00A93C92"/>
    <w:rsid w:val="00A95601"/>
    <w:rsid w:val="00AA287E"/>
    <w:rsid w:val="00AA2F8F"/>
    <w:rsid w:val="00AA4593"/>
    <w:rsid w:val="00AA60CE"/>
    <w:rsid w:val="00AA67F9"/>
    <w:rsid w:val="00AB3B48"/>
    <w:rsid w:val="00AB5762"/>
    <w:rsid w:val="00AB59EC"/>
    <w:rsid w:val="00AB6A1B"/>
    <w:rsid w:val="00AC03FE"/>
    <w:rsid w:val="00AC2CA8"/>
    <w:rsid w:val="00AC2E38"/>
    <w:rsid w:val="00AC317C"/>
    <w:rsid w:val="00AC366E"/>
    <w:rsid w:val="00AC7FD8"/>
    <w:rsid w:val="00AD093E"/>
    <w:rsid w:val="00AD5765"/>
    <w:rsid w:val="00AD616D"/>
    <w:rsid w:val="00AD6763"/>
    <w:rsid w:val="00AD720D"/>
    <w:rsid w:val="00AD7DA7"/>
    <w:rsid w:val="00AE1D22"/>
    <w:rsid w:val="00AE238C"/>
    <w:rsid w:val="00AE3941"/>
    <w:rsid w:val="00AE412D"/>
    <w:rsid w:val="00AE4132"/>
    <w:rsid w:val="00AE434C"/>
    <w:rsid w:val="00AE5290"/>
    <w:rsid w:val="00AF35F0"/>
    <w:rsid w:val="00AF3F2A"/>
    <w:rsid w:val="00AF5A4B"/>
    <w:rsid w:val="00AF72DD"/>
    <w:rsid w:val="00AF7788"/>
    <w:rsid w:val="00B014C3"/>
    <w:rsid w:val="00B03468"/>
    <w:rsid w:val="00B03BB9"/>
    <w:rsid w:val="00B0480D"/>
    <w:rsid w:val="00B05797"/>
    <w:rsid w:val="00B05990"/>
    <w:rsid w:val="00B06002"/>
    <w:rsid w:val="00B0681C"/>
    <w:rsid w:val="00B07C1A"/>
    <w:rsid w:val="00B100DC"/>
    <w:rsid w:val="00B11FB1"/>
    <w:rsid w:val="00B162DA"/>
    <w:rsid w:val="00B20B67"/>
    <w:rsid w:val="00B22192"/>
    <w:rsid w:val="00B25892"/>
    <w:rsid w:val="00B309A7"/>
    <w:rsid w:val="00B32DCC"/>
    <w:rsid w:val="00B373A0"/>
    <w:rsid w:val="00B375CE"/>
    <w:rsid w:val="00B4194F"/>
    <w:rsid w:val="00B41C55"/>
    <w:rsid w:val="00B4222D"/>
    <w:rsid w:val="00B42B7C"/>
    <w:rsid w:val="00B451C5"/>
    <w:rsid w:val="00B46D10"/>
    <w:rsid w:val="00B504A9"/>
    <w:rsid w:val="00B51CC8"/>
    <w:rsid w:val="00B52583"/>
    <w:rsid w:val="00B52AAC"/>
    <w:rsid w:val="00B551D6"/>
    <w:rsid w:val="00B56360"/>
    <w:rsid w:val="00B56B12"/>
    <w:rsid w:val="00B56C24"/>
    <w:rsid w:val="00B6152F"/>
    <w:rsid w:val="00B61751"/>
    <w:rsid w:val="00B62622"/>
    <w:rsid w:val="00B63983"/>
    <w:rsid w:val="00B65300"/>
    <w:rsid w:val="00B65824"/>
    <w:rsid w:val="00B67327"/>
    <w:rsid w:val="00B70560"/>
    <w:rsid w:val="00B731A9"/>
    <w:rsid w:val="00B73EF7"/>
    <w:rsid w:val="00B81229"/>
    <w:rsid w:val="00B81866"/>
    <w:rsid w:val="00B83042"/>
    <w:rsid w:val="00B83863"/>
    <w:rsid w:val="00B8526C"/>
    <w:rsid w:val="00B86BDF"/>
    <w:rsid w:val="00B86E7A"/>
    <w:rsid w:val="00B901C7"/>
    <w:rsid w:val="00B9025F"/>
    <w:rsid w:val="00B90EE7"/>
    <w:rsid w:val="00B935EF"/>
    <w:rsid w:val="00B94E3D"/>
    <w:rsid w:val="00B9571F"/>
    <w:rsid w:val="00B97579"/>
    <w:rsid w:val="00BA0685"/>
    <w:rsid w:val="00BA1117"/>
    <w:rsid w:val="00BA15DF"/>
    <w:rsid w:val="00BA20C5"/>
    <w:rsid w:val="00BA519E"/>
    <w:rsid w:val="00BA7BE6"/>
    <w:rsid w:val="00BB3C80"/>
    <w:rsid w:val="00BB3CB5"/>
    <w:rsid w:val="00BB5037"/>
    <w:rsid w:val="00BB505D"/>
    <w:rsid w:val="00BC25C5"/>
    <w:rsid w:val="00BC3FB4"/>
    <w:rsid w:val="00BC6788"/>
    <w:rsid w:val="00BC7A3D"/>
    <w:rsid w:val="00BD0711"/>
    <w:rsid w:val="00BD24E6"/>
    <w:rsid w:val="00BD2A8A"/>
    <w:rsid w:val="00BD2DB5"/>
    <w:rsid w:val="00BD4E9E"/>
    <w:rsid w:val="00BD59FC"/>
    <w:rsid w:val="00BD75CD"/>
    <w:rsid w:val="00BE1BE8"/>
    <w:rsid w:val="00BE1CE7"/>
    <w:rsid w:val="00BE2FA1"/>
    <w:rsid w:val="00BE447B"/>
    <w:rsid w:val="00BE68F6"/>
    <w:rsid w:val="00BE7F71"/>
    <w:rsid w:val="00BF091A"/>
    <w:rsid w:val="00BF0B56"/>
    <w:rsid w:val="00BF1CD7"/>
    <w:rsid w:val="00BF2772"/>
    <w:rsid w:val="00BF28D7"/>
    <w:rsid w:val="00BF4D49"/>
    <w:rsid w:val="00BF4F78"/>
    <w:rsid w:val="00BF7A2F"/>
    <w:rsid w:val="00C002FB"/>
    <w:rsid w:val="00C0057D"/>
    <w:rsid w:val="00C0185E"/>
    <w:rsid w:val="00C01C6E"/>
    <w:rsid w:val="00C02A32"/>
    <w:rsid w:val="00C02C94"/>
    <w:rsid w:val="00C0457E"/>
    <w:rsid w:val="00C071D3"/>
    <w:rsid w:val="00C07A0B"/>
    <w:rsid w:val="00C10C7B"/>
    <w:rsid w:val="00C110C8"/>
    <w:rsid w:val="00C11658"/>
    <w:rsid w:val="00C11977"/>
    <w:rsid w:val="00C214AD"/>
    <w:rsid w:val="00C23368"/>
    <w:rsid w:val="00C23947"/>
    <w:rsid w:val="00C249F1"/>
    <w:rsid w:val="00C32F8F"/>
    <w:rsid w:val="00C3514E"/>
    <w:rsid w:val="00C3798A"/>
    <w:rsid w:val="00C40C23"/>
    <w:rsid w:val="00C44B26"/>
    <w:rsid w:val="00C44CBF"/>
    <w:rsid w:val="00C45BC0"/>
    <w:rsid w:val="00C601AE"/>
    <w:rsid w:val="00C6025F"/>
    <w:rsid w:val="00C60574"/>
    <w:rsid w:val="00C60A4D"/>
    <w:rsid w:val="00C61161"/>
    <w:rsid w:val="00C6257D"/>
    <w:rsid w:val="00C63482"/>
    <w:rsid w:val="00C643D9"/>
    <w:rsid w:val="00C6635B"/>
    <w:rsid w:val="00C71FCA"/>
    <w:rsid w:val="00C72011"/>
    <w:rsid w:val="00C74BC0"/>
    <w:rsid w:val="00C75571"/>
    <w:rsid w:val="00C75A70"/>
    <w:rsid w:val="00C80B4D"/>
    <w:rsid w:val="00C82EB5"/>
    <w:rsid w:val="00C84B89"/>
    <w:rsid w:val="00C85500"/>
    <w:rsid w:val="00C859AF"/>
    <w:rsid w:val="00C87F52"/>
    <w:rsid w:val="00C91AF9"/>
    <w:rsid w:val="00C91D38"/>
    <w:rsid w:val="00C9270C"/>
    <w:rsid w:val="00C928B0"/>
    <w:rsid w:val="00C9726C"/>
    <w:rsid w:val="00C97C44"/>
    <w:rsid w:val="00CA2C51"/>
    <w:rsid w:val="00CA4D04"/>
    <w:rsid w:val="00CA4F90"/>
    <w:rsid w:val="00CA65EE"/>
    <w:rsid w:val="00CB1887"/>
    <w:rsid w:val="00CB21FF"/>
    <w:rsid w:val="00CB3CD3"/>
    <w:rsid w:val="00CB45C8"/>
    <w:rsid w:val="00CB4858"/>
    <w:rsid w:val="00CB5933"/>
    <w:rsid w:val="00CB7061"/>
    <w:rsid w:val="00CC0893"/>
    <w:rsid w:val="00CC646F"/>
    <w:rsid w:val="00CC6882"/>
    <w:rsid w:val="00CC7B5D"/>
    <w:rsid w:val="00CD1593"/>
    <w:rsid w:val="00CD4E43"/>
    <w:rsid w:val="00CD6FAA"/>
    <w:rsid w:val="00CD71B3"/>
    <w:rsid w:val="00CD7771"/>
    <w:rsid w:val="00CE0A1C"/>
    <w:rsid w:val="00CE0F15"/>
    <w:rsid w:val="00CE3328"/>
    <w:rsid w:val="00CE3D75"/>
    <w:rsid w:val="00CE4051"/>
    <w:rsid w:val="00CE4E16"/>
    <w:rsid w:val="00CF147A"/>
    <w:rsid w:val="00CF1BE4"/>
    <w:rsid w:val="00CF20EB"/>
    <w:rsid w:val="00D0073F"/>
    <w:rsid w:val="00D012C0"/>
    <w:rsid w:val="00D03C31"/>
    <w:rsid w:val="00D05DD4"/>
    <w:rsid w:val="00D10E2B"/>
    <w:rsid w:val="00D14A17"/>
    <w:rsid w:val="00D15853"/>
    <w:rsid w:val="00D1613C"/>
    <w:rsid w:val="00D165E1"/>
    <w:rsid w:val="00D212F7"/>
    <w:rsid w:val="00D21A00"/>
    <w:rsid w:val="00D22759"/>
    <w:rsid w:val="00D25489"/>
    <w:rsid w:val="00D301B4"/>
    <w:rsid w:val="00D30B5D"/>
    <w:rsid w:val="00D3529A"/>
    <w:rsid w:val="00D36083"/>
    <w:rsid w:val="00D366A4"/>
    <w:rsid w:val="00D36FFB"/>
    <w:rsid w:val="00D3790D"/>
    <w:rsid w:val="00D402CA"/>
    <w:rsid w:val="00D40CE8"/>
    <w:rsid w:val="00D418A1"/>
    <w:rsid w:val="00D42200"/>
    <w:rsid w:val="00D4343D"/>
    <w:rsid w:val="00D438BF"/>
    <w:rsid w:val="00D448D6"/>
    <w:rsid w:val="00D44F60"/>
    <w:rsid w:val="00D45AA6"/>
    <w:rsid w:val="00D46B1B"/>
    <w:rsid w:val="00D47FBF"/>
    <w:rsid w:val="00D5057C"/>
    <w:rsid w:val="00D50830"/>
    <w:rsid w:val="00D5259B"/>
    <w:rsid w:val="00D53689"/>
    <w:rsid w:val="00D5438F"/>
    <w:rsid w:val="00D554AD"/>
    <w:rsid w:val="00D5683B"/>
    <w:rsid w:val="00D56D43"/>
    <w:rsid w:val="00D5748F"/>
    <w:rsid w:val="00D578E1"/>
    <w:rsid w:val="00D607C9"/>
    <w:rsid w:val="00D64313"/>
    <w:rsid w:val="00D64419"/>
    <w:rsid w:val="00D67013"/>
    <w:rsid w:val="00D732A1"/>
    <w:rsid w:val="00D73AA7"/>
    <w:rsid w:val="00D73DD9"/>
    <w:rsid w:val="00D75BC9"/>
    <w:rsid w:val="00D80339"/>
    <w:rsid w:val="00D817A9"/>
    <w:rsid w:val="00D82B21"/>
    <w:rsid w:val="00D85CCF"/>
    <w:rsid w:val="00D90109"/>
    <w:rsid w:val="00D93C47"/>
    <w:rsid w:val="00D94B7A"/>
    <w:rsid w:val="00D95494"/>
    <w:rsid w:val="00D9693B"/>
    <w:rsid w:val="00D96C1C"/>
    <w:rsid w:val="00D978AB"/>
    <w:rsid w:val="00D97991"/>
    <w:rsid w:val="00DA170A"/>
    <w:rsid w:val="00DA3419"/>
    <w:rsid w:val="00DA38AF"/>
    <w:rsid w:val="00DA4B88"/>
    <w:rsid w:val="00DA53E9"/>
    <w:rsid w:val="00DA5DC9"/>
    <w:rsid w:val="00DA61F3"/>
    <w:rsid w:val="00DA6264"/>
    <w:rsid w:val="00DA647A"/>
    <w:rsid w:val="00DA6AC3"/>
    <w:rsid w:val="00DB06EF"/>
    <w:rsid w:val="00DB2FAE"/>
    <w:rsid w:val="00DB3610"/>
    <w:rsid w:val="00DB4A9C"/>
    <w:rsid w:val="00DB769D"/>
    <w:rsid w:val="00DB76C2"/>
    <w:rsid w:val="00DB787F"/>
    <w:rsid w:val="00DB7AF2"/>
    <w:rsid w:val="00DC1DB4"/>
    <w:rsid w:val="00DC1F21"/>
    <w:rsid w:val="00DC2DB8"/>
    <w:rsid w:val="00DC3E37"/>
    <w:rsid w:val="00DC5934"/>
    <w:rsid w:val="00DC5C3B"/>
    <w:rsid w:val="00DC7CD6"/>
    <w:rsid w:val="00DD1F2F"/>
    <w:rsid w:val="00DD361C"/>
    <w:rsid w:val="00DD45C8"/>
    <w:rsid w:val="00DD7B41"/>
    <w:rsid w:val="00DE0D93"/>
    <w:rsid w:val="00DE5C3D"/>
    <w:rsid w:val="00DE6173"/>
    <w:rsid w:val="00DE61C5"/>
    <w:rsid w:val="00DE727E"/>
    <w:rsid w:val="00DE774A"/>
    <w:rsid w:val="00DF1CDC"/>
    <w:rsid w:val="00DF2032"/>
    <w:rsid w:val="00DF3E02"/>
    <w:rsid w:val="00DF5C37"/>
    <w:rsid w:val="00DF6A09"/>
    <w:rsid w:val="00DF7809"/>
    <w:rsid w:val="00DF7A41"/>
    <w:rsid w:val="00E0033D"/>
    <w:rsid w:val="00E01C9C"/>
    <w:rsid w:val="00E0283D"/>
    <w:rsid w:val="00E037D2"/>
    <w:rsid w:val="00E03FCE"/>
    <w:rsid w:val="00E040FE"/>
    <w:rsid w:val="00E058B7"/>
    <w:rsid w:val="00E07064"/>
    <w:rsid w:val="00E1190F"/>
    <w:rsid w:val="00E13D3B"/>
    <w:rsid w:val="00E173CC"/>
    <w:rsid w:val="00E201E3"/>
    <w:rsid w:val="00E20407"/>
    <w:rsid w:val="00E21783"/>
    <w:rsid w:val="00E2407E"/>
    <w:rsid w:val="00E25FD1"/>
    <w:rsid w:val="00E27726"/>
    <w:rsid w:val="00E32666"/>
    <w:rsid w:val="00E345AC"/>
    <w:rsid w:val="00E37C3B"/>
    <w:rsid w:val="00E4064A"/>
    <w:rsid w:val="00E419BE"/>
    <w:rsid w:val="00E42929"/>
    <w:rsid w:val="00E43075"/>
    <w:rsid w:val="00E43889"/>
    <w:rsid w:val="00E44323"/>
    <w:rsid w:val="00E4482A"/>
    <w:rsid w:val="00E45B92"/>
    <w:rsid w:val="00E46B4D"/>
    <w:rsid w:val="00E50413"/>
    <w:rsid w:val="00E50EBE"/>
    <w:rsid w:val="00E53FB9"/>
    <w:rsid w:val="00E54B87"/>
    <w:rsid w:val="00E626C7"/>
    <w:rsid w:val="00E63175"/>
    <w:rsid w:val="00E633C4"/>
    <w:rsid w:val="00E67400"/>
    <w:rsid w:val="00E67446"/>
    <w:rsid w:val="00E7001D"/>
    <w:rsid w:val="00E72CBB"/>
    <w:rsid w:val="00E73D3B"/>
    <w:rsid w:val="00E80A9D"/>
    <w:rsid w:val="00E81F61"/>
    <w:rsid w:val="00E83940"/>
    <w:rsid w:val="00E83A8D"/>
    <w:rsid w:val="00E83F84"/>
    <w:rsid w:val="00E844AF"/>
    <w:rsid w:val="00E84FA9"/>
    <w:rsid w:val="00E873B6"/>
    <w:rsid w:val="00E8783E"/>
    <w:rsid w:val="00E94ED8"/>
    <w:rsid w:val="00E9636C"/>
    <w:rsid w:val="00EA045A"/>
    <w:rsid w:val="00EA0E82"/>
    <w:rsid w:val="00EA49FB"/>
    <w:rsid w:val="00EA4FA2"/>
    <w:rsid w:val="00EA5C5B"/>
    <w:rsid w:val="00EA692D"/>
    <w:rsid w:val="00EA7041"/>
    <w:rsid w:val="00EB0C5D"/>
    <w:rsid w:val="00EB1B5A"/>
    <w:rsid w:val="00EB24EC"/>
    <w:rsid w:val="00EB73B5"/>
    <w:rsid w:val="00EB7D0B"/>
    <w:rsid w:val="00EC0006"/>
    <w:rsid w:val="00EC09D6"/>
    <w:rsid w:val="00EC0EDE"/>
    <w:rsid w:val="00EC1579"/>
    <w:rsid w:val="00EC2876"/>
    <w:rsid w:val="00EC292B"/>
    <w:rsid w:val="00EC4565"/>
    <w:rsid w:val="00EC60CB"/>
    <w:rsid w:val="00EC66B0"/>
    <w:rsid w:val="00EC742F"/>
    <w:rsid w:val="00EC7D0B"/>
    <w:rsid w:val="00ED1855"/>
    <w:rsid w:val="00ED18EB"/>
    <w:rsid w:val="00ED6B2A"/>
    <w:rsid w:val="00EE014E"/>
    <w:rsid w:val="00EE13D7"/>
    <w:rsid w:val="00EE2FE8"/>
    <w:rsid w:val="00EE3685"/>
    <w:rsid w:val="00EE427D"/>
    <w:rsid w:val="00EE5E64"/>
    <w:rsid w:val="00EE6422"/>
    <w:rsid w:val="00EE7734"/>
    <w:rsid w:val="00EF0161"/>
    <w:rsid w:val="00EF127D"/>
    <w:rsid w:val="00EF1AC1"/>
    <w:rsid w:val="00EF3DF7"/>
    <w:rsid w:val="00EF6BF1"/>
    <w:rsid w:val="00F00092"/>
    <w:rsid w:val="00F025FA"/>
    <w:rsid w:val="00F05662"/>
    <w:rsid w:val="00F07174"/>
    <w:rsid w:val="00F11C5E"/>
    <w:rsid w:val="00F1237A"/>
    <w:rsid w:val="00F16B65"/>
    <w:rsid w:val="00F17F47"/>
    <w:rsid w:val="00F23679"/>
    <w:rsid w:val="00F2418E"/>
    <w:rsid w:val="00F24FFC"/>
    <w:rsid w:val="00F251FC"/>
    <w:rsid w:val="00F25DE4"/>
    <w:rsid w:val="00F27F2A"/>
    <w:rsid w:val="00F3068D"/>
    <w:rsid w:val="00F309E0"/>
    <w:rsid w:val="00F32AC5"/>
    <w:rsid w:val="00F33792"/>
    <w:rsid w:val="00F36713"/>
    <w:rsid w:val="00F37FF3"/>
    <w:rsid w:val="00F4009D"/>
    <w:rsid w:val="00F43749"/>
    <w:rsid w:val="00F45803"/>
    <w:rsid w:val="00F468CC"/>
    <w:rsid w:val="00F506EF"/>
    <w:rsid w:val="00F516E4"/>
    <w:rsid w:val="00F53577"/>
    <w:rsid w:val="00F55482"/>
    <w:rsid w:val="00F5716D"/>
    <w:rsid w:val="00F57CD7"/>
    <w:rsid w:val="00F60978"/>
    <w:rsid w:val="00F66B16"/>
    <w:rsid w:val="00F7036C"/>
    <w:rsid w:val="00F72DF2"/>
    <w:rsid w:val="00F74148"/>
    <w:rsid w:val="00F74532"/>
    <w:rsid w:val="00F76431"/>
    <w:rsid w:val="00F776BD"/>
    <w:rsid w:val="00F8131E"/>
    <w:rsid w:val="00F82D2F"/>
    <w:rsid w:val="00F83EAE"/>
    <w:rsid w:val="00F84749"/>
    <w:rsid w:val="00F8626B"/>
    <w:rsid w:val="00F86A50"/>
    <w:rsid w:val="00F8799B"/>
    <w:rsid w:val="00F91EAA"/>
    <w:rsid w:val="00FA5017"/>
    <w:rsid w:val="00FA676E"/>
    <w:rsid w:val="00FA7263"/>
    <w:rsid w:val="00FB0C9A"/>
    <w:rsid w:val="00FB5DDE"/>
    <w:rsid w:val="00FB61A8"/>
    <w:rsid w:val="00FC09BD"/>
    <w:rsid w:val="00FC0EEB"/>
    <w:rsid w:val="00FC12E5"/>
    <w:rsid w:val="00FC2276"/>
    <w:rsid w:val="00FC3A89"/>
    <w:rsid w:val="00FC402D"/>
    <w:rsid w:val="00FC5967"/>
    <w:rsid w:val="00FC7888"/>
    <w:rsid w:val="00FD02BC"/>
    <w:rsid w:val="00FD7356"/>
    <w:rsid w:val="00FD7AF5"/>
    <w:rsid w:val="00FD7BDB"/>
    <w:rsid w:val="00FE1468"/>
    <w:rsid w:val="00FE1BF4"/>
    <w:rsid w:val="00FE1DA6"/>
    <w:rsid w:val="00FE3C88"/>
    <w:rsid w:val="00FE4968"/>
    <w:rsid w:val="00FE5A3B"/>
    <w:rsid w:val="00FF140C"/>
    <w:rsid w:val="00FF4374"/>
    <w:rsid w:val="00FF48C4"/>
    <w:rsid w:val="00FF52C7"/>
    <w:rsid w:val="00FF55BC"/>
    <w:rsid w:val="00FF7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F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17FE0"/>
    <w:pPr>
      <w:spacing w:line="240" w:lineRule="auto"/>
    </w:pPr>
    <w:rPr>
      <w:sz w:val="20"/>
      <w:szCs w:val="20"/>
    </w:rPr>
  </w:style>
  <w:style w:type="character" w:customStyle="1" w:styleId="CommentTextChar">
    <w:name w:val="Comment Text Char"/>
    <w:basedOn w:val="DefaultParagraphFont"/>
    <w:link w:val="CommentText"/>
    <w:uiPriority w:val="99"/>
    <w:rsid w:val="00317FE0"/>
    <w:rPr>
      <w:sz w:val="20"/>
      <w:szCs w:val="20"/>
    </w:rPr>
  </w:style>
  <w:style w:type="character" w:styleId="Strong">
    <w:name w:val="Strong"/>
    <w:basedOn w:val="DefaultParagraphFont"/>
    <w:uiPriority w:val="22"/>
    <w:qFormat/>
    <w:rsid w:val="00317FE0"/>
    <w:rPr>
      <w:b/>
      <w:bCs/>
    </w:rPr>
  </w:style>
  <w:style w:type="character" w:customStyle="1" w:styleId="apple-converted-space">
    <w:name w:val="apple-converted-space"/>
    <w:basedOn w:val="DefaultParagraphFont"/>
    <w:rsid w:val="00317FE0"/>
  </w:style>
  <w:style w:type="character" w:customStyle="1" w:styleId="dt">
    <w:name w:val="dt"/>
    <w:basedOn w:val="DefaultParagraphFont"/>
    <w:rsid w:val="00317FE0"/>
  </w:style>
  <w:style w:type="character" w:customStyle="1" w:styleId="sn">
    <w:name w:val="sn"/>
    <w:basedOn w:val="DefaultParagraphFont"/>
    <w:rsid w:val="00317FE0"/>
  </w:style>
  <w:style w:type="character" w:customStyle="1" w:styleId="t">
    <w:name w:val="t"/>
    <w:basedOn w:val="DefaultParagraphFont"/>
    <w:rsid w:val="00317FE0"/>
  </w:style>
  <w:style w:type="character" w:customStyle="1" w:styleId="mwtwi">
    <w:name w:val="mw_t_wi"/>
    <w:basedOn w:val="DefaultParagraphFont"/>
    <w:rsid w:val="00317FE0"/>
  </w:style>
  <w:style w:type="paragraph" w:styleId="NoSpacing">
    <w:name w:val="No Spacing"/>
    <w:uiPriority w:val="1"/>
    <w:qFormat/>
    <w:rsid w:val="00317F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F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7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17FE0"/>
    <w:pPr>
      <w:spacing w:line="240" w:lineRule="auto"/>
    </w:pPr>
    <w:rPr>
      <w:sz w:val="20"/>
      <w:szCs w:val="20"/>
    </w:rPr>
  </w:style>
  <w:style w:type="character" w:customStyle="1" w:styleId="CommentTextChar">
    <w:name w:val="Comment Text Char"/>
    <w:basedOn w:val="DefaultParagraphFont"/>
    <w:link w:val="CommentText"/>
    <w:uiPriority w:val="99"/>
    <w:rsid w:val="00317FE0"/>
    <w:rPr>
      <w:sz w:val="20"/>
      <w:szCs w:val="20"/>
    </w:rPr>
  </w:style>
  <w:style w:type="character" w:styleId="Strong">
    <w:name w:val="Strong"/>
    <w:basedOn w:val="DefaultParagraphFont"/>
    <w:uiPriority w:val="22"/>
    <w:qFormat/>
    <w:rsid w:val="00317FE0"/>
    <w:rPr>
      <w:b/>
      <w:bCs/>
    </w:rPr>
  </w:style>
  <w:style w:type="character" w:customStyle="1" w:styleId="apple-converted-space">
    <w:name w:val="apple-converted-space"/>
    <w:basedOn w:val="DefaultParagraphFont"/>
    <w:rsid w:val="00317FE0"/>
  </w:style>
  <w:style w:type="character" w:customStyle="1" w:styleId="dt">
    <w:name w:val="dt"/>
    <w:basedOn w:val="DefaultParagraphFont"/>
    <w:rsid w:val="00317FE0"/>
  </w:style>
  <w:style w:type="character" w:customStyle="1" w:styleId="sn">
    <w:name w:val="sn"/>
    <w:basedOn w:val="DefaultParagraphFont"/>
    <w:rsid w:val="00317FE0"/>
  </w:style>
  <w:style w:type="character" w:customStyle="1" w:styleId="t">
    <w:name w:val="t"/>
    <w:basedOn w:val="DefaultParagraphFont"/>
    <w:rsid w:val="00317FE0"/>
  </w:style>
  <w:style w:type="character" w:customStyle="1" w:styleId="mwtwi">
    <w:name w:val="mw_t_wi"/>
    <w:basedOn w:val="DefaultParagraphFont"/>
    <w:rsid w:val="00317FE0"/>
  </w:style>
  <w:style w:type="paragraph" w:styleId="NoSpacing">
    <w:name w:val="No Spacing"/>
    <w:uiPriority w:val="1"/>
    <w:qFormat/>
    <w:rsid w:val="00317F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608A5-24FD-4709-A6F0-EA1E15DF8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45</Words>
  <Characters>7696</Characters>
  <Application>Microsoft Office Word</Application>
  <DocSecurity>0</DocSecurity>
  <Lines>248</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8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JLOAYON</cp:lastModifiedBy>
  <cp:revision>3</cp:revision>
  <dcterms:created xsi:type="dcterms:W3CDTF">2018-07-31T22:00:00Z</dcterms:created>
  <dcterms:modified xsi:type="dcterms:W3CDTF">2018-08-27T08:28:00Z</dcterms:modified>
</cp:coreProperties>
</file>